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0C06" w14:textId="57496D25" w:rsidR="003B6A2C" w:rsidRDefault="003B6A2C" w:rsidP="003B6A2C">
      <w:pPr>
        <w:ind w:leftChars="0" w:left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86641967"/>
      <w:r w:rsidRPr="003B6A2C">
        <w:rPr>
          <w:rFonts w:ascii="Times New Roman" w:hAnsi="Times New Roman" w:cs="Times New Roman"/>
          <w:b/>
          <w:bCs/>
          <w:sz w:val="22"/>
          <w:szCs w:val="22"/>
        </w:rPr>
        <w:t>Association between transitional care in acute care hospitals and ambulatory care sensitive condition-related readmission</w:t>
      </w:r>
    </w:p>
    <w:p w14:paraId="185D2D58" w14:textId="77777777" w:rsidR="003B6A2C" w:rsidRDefault="003B6A2C" w:rsidP="0013579F">
      <w:pPr>
        <w:ind w:leftChars="0" w:left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EC276DB" w14:textId="4FA0DC04" w:rsidR="0000269F" w:rsidRPr="00B765DC" w:rsidRDefault="00963EAB" w:rsidP="0013579F">
      <w:pPr>
        <w:ind w:leftChars="0" w:left="0"/>
        <w:rPr>
          <w:rFonts w:ascii="Times New Roman" w:hAnsi="Times New Roman" w:cs="Times New Roman"/>
          <w:b/>
          <w:bCs/>
          <w:sz w:val="22"/>
          <w:szCs w:val="22"/>
        </w:rPr>
      </w:pPr>
      <w:r w:rsidRPr="0070364A">
        <w:rPr>
          <w:rFonts w:ascii="Times New Roman" w:hAnsi="Times New Roman" w:cs="Times New Roman"/>
          <w:b/>
          <w:bCs/>
          <w:sz w:val="22"/>
          <w:szCs w:val="22"/>
        </w:rPr>
        <w:t>List of Supplemental material</w:t>
      </w:r>
    </w:p>
    <w:p w14:paraId="33505D79" w14:textId="2A4022F3" w:rsidR="00963EAB" w:rsidRPr="00C04848" w:rsidRDefault="00963EAB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 xml:space="preserve">Table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1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Anatomical therapeutic chemical list</w:t>
      </w:r>
    </w:p>
    <w:p w14:paraId="08376B09" w14:textId="2F053C43" w:rsidR="003326CA" w:rsidRPr="00C04848" w:rsidRDefault="003326C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bookmarkStart w:id="1" w:name="_Hlk186648519"/>
      <w:r w:rsidRPr="00C04848">
        <w:rPr>
          <w:rFonts w:ascii="Times New Roman" w:hAnsi="Times New Roman" w:cs="Times New Roman"/>
          <w:sz w:val="22"/>
          <w:szCs w:val="22"/>
        </w:rPr>
        <w:t xml:space="preserve">Table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2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The composition of ambulatory care sensitive condition of patients aged 65 and older</w:t>
      </w:r>
      <w:r w:rsidR="00ED1ACC" w:rsidRPr="00C04848">
        <w:rPr>
          <w:rFonts w:ascii="Times New Roman" w:hAnsi="Times New Roman" w:cs="Times New Roman"/>
          <w:sz w:val="22"/>
          <w:szCs w:val="22"/>
        </w:rPr>
        <w:t xml:space="preserve"> (N=85,582)</w:t>
      </w:r>
    </w:p>
    <w:p w14:paraId="6031A44A" w14:textId="57B8D578" w:rsidR="003326CA" w:rsidRPr="00C04848" w:rsidRDefault="003326C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>Table</w:t>
      </w:r>
      <w:r w:rsidR="00A30B74">
        <w:rPr>
          <w:rFonts w:ascii="Times New Roman" w:hAnsi="Times New Roman" w:cs="Times New Roman" w:hint="eastAsia"/>
          <w:sz w:val="22"/>
          <w:szCs w:val="22"/>
        </w:rPr>
        <w:t xml:space="preserve"> S</w:t>
      </w:r>
      <w:r w:rsidR="0000269F" w:rsidRPr="00C04848">
        <w:rPr>
          <w:rFonts w:ascii="Times New Roman" w:hAnsi="Times New Roman" w:cs="Times New Roman"/>
          <w:sz w:val="22"/>
          <w:szCs w:val="22"/>
        </w:rPr>
        <w:t>3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acute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="00ED1ACC" w:rsidRPr="00C04848">
        <w:rPr>
          <w:rFonts w:ascii="Times New Roman" w:hAnsi="Times New Roman" w:cs="Times New Roman"/>
          <w:sz w:val="22"/>
          <w:szCs w:val="22"/>
        </w:rPr>
        <w:t xml:space="preserve"> (n=28,315)</w:t>
      </w:r>
    </w:p>
    <w:p w14:paraId="1F253651" w14:textId="1D503F0B" w:rsidR="00963EAB" w:rsidRPr="00C04848" w:rsidRDefault="003326C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 xml:space="preserve">Table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4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chronic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="00ED1ACC" w:rsidRPr="00C04848">
        <w:rPr>
          <w:rFonts w:ascii="Times New Roman" w:hAnsi="Times New Roman" w:cs="Times New Roman"/>
          <w:sz w:val="22"/>
          <w:szCs w:val="22"/>
        </w:rPr>
        <w:t xml:space="preserve"> (n=48,116)</w:t>
      </w:r>
    </w:p>
    <w:p w14:paraId="5B9861DF" w14:textId="49211411" w:rsidR="00963EAB" w:rsidRPr="00C04848" w:rsidRDefault="003326C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>Table</w:t>
      </w:r>
      <w:r w:rsidR="002A7DFE" w:rsidRPr="00C04848">
        <w:rPr>
          <w:rFonts w:ascii="Times New Roman" w:hAnsi="Times New Roman" w:cs="Times New Roman"/>
          <w:sz w:val="22"/>
          <w:szCs w:val="22"/>
        </w:rPr>
        <w:t xml:space="preserve">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5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vaccine-preventable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="00ED1ACC" w:rsidRPr="00C04848">
        <w:rPr>
          <w:rFonts w:ascii="Times New Roman" w:hAnsi="Times New Roman" w:cs="Times New Roman"/>
          <w:sz w:val="22"/>
          <w:szCs w:val="22"/>
        </w:rPr>
        <w:t xml:space="preserve"> (n=9,151)</w:t>
      </w:r>
    </w:p>
    <w:p w14:paraId="181FCB7A" w14:textId="79D70085" w:rsidR="00745D20" w:rsidRPr="00C04848" w:rsidRDefault="003326C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 xml:space="preserve">Table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6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="00FC4D83" w:rsidRPr="00C04848">
        <w:rPr>
          <w:rFonts w:ascii="Times New Roman" w:hAnsi="Times New Roman" w:cs="Times New Roman"/>
          <w:sz w:val="22"/>
          <w:szCs w:val="22"/>
        </w:rPr>
        <w:t xml:space="preserve"> </w:t>
      </w:r>
      <w:r w:rsidRPr="00C04848">
        <w:rPr>
          <w:rFonts w:ascii="Times New Roman" w:hAnsi="Times New Roman" w:cs="Times New Roman"/>
          <w:sz w:val="22"/>
          <w:szCs w:val="22"/>
        </w:rPr>
        <w:t xml:space="preserve">Actual and predicted </w:t>
      </w:r>
      <w:r w:rsidR="00ED1ACC" w:rsidRPr="00C04848">
        <w:rPr>
          <w:rFonts w:ascii="Times New Roman" w:hAnsi="Times New Roman" w:cs="Times New Roman"/>
          <w:sz w:val="22"/>
          <w:szCs w:val="22"/>
        </w:rPr>
        <w:t>readmission rates by ambulatory care sensitive condition category (N=85,582)</w:t>
      </w:r>
      <w:bookmarkEnd w:id="1"/>
    </w:p>
    <w:p w14:paraId="3CC8411C" w14:textId="3ECFAF57" w:rsidR="00FC4D83" w:rsidRPr="00C04848" w:rsidRDefault="00FC4D83" w:rsidP="0013579F">
      <w:pPr>
        <w:ind w:leftChars="0" w:left="0"/>
        <w:rPr>
          <w:rFonts w:ascii="Times New Roman" w:hAnsi="Times New Roman" w:cs="Times New Roman"/>
          <w:sz w:val="22"/>
          <w:szCs w:val="22"/>
        </w:rPr>
        <w:sectPr w:rsidR="00FC4D83" w:rsidRPr="00C04848" w:rsidSect="003326C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  <w:r w:rsidRPr="00C04848">
        <w:rPr>
          <w:rFonts w:ascii="Times New Roman" w:hAnsi="Times New Roman" w:cs="Times New Roman"/>
          <w:sz w:val="22"/>
          <w:szCs w:val="22"/>
        </w:rPr>
        <w:t xml:space="preserve">Table </w:t>
      </w:r>
      <w:r w:rsidR="00A30B74">
        <w:rPr>
          <w:rFonts w:ascii="Times New Roman" w:hAnsi="Times New Roman" w:cs="Times New Roman" w:hint="eastAsia"/>
          <w:sz w:val="22"/>
          <w:szCs w:val="22"/>
        </w:rPr>
        <w:t>S</w:t>
      </w:r>
      <w:r w:rsidRPr="00C04848">
        <w:rPr>
          <w:rFonts w:ascii="Times New Roman" w:hAnsi="Times New Roman" w:cs="Times New Roman"/>
          <w:sz w:val="22"/>
          <w:szCs w:val="22"/>
        </w:rPr>
        <w:t>7. E-value for readmission rates due to overall ambulatory care sensitive condition (N=85,582)</w:t>
      </w:r>
    </w:p>
    <w:p w14:paraId="6557E5A4" w14:textId="30BCED24" w:rsidR="00DE6AD4" w:rsidRPr="00C04848" w:rsidRDefault="0018442A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1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</w:t>
      </w:r>
      <w:r w:rsidR="0013579F" w:rsidRPr="00C04848">
        <w:rPr>
          <w:rFonts w:ascii="Times New Roman" w:hAnsi="Times New Roman" w:cs="Times New Roman"/>
          <w:sz w:val="22"/>
          <w:szCs w:val="22"/>
        </w:rPr>
        <w:t xml:space="preserve">Anatomical </w:t>
      </w:r>
      <w:r w:rsidR="00ED1ACC" w:rsidRPr="00C04848">
        <w:rPr>
          <w:rFonts w:ascii="Times New Roman" w:hAnsi="Times New Roman" w:cs="Times New Roman"/>
          <w:sz w:val="22"/>
          <w:szCs w:val="22"/>
        </w:rPr>
        <w:t>t</w:t>
      </w:r>
      <w:r w:rsidR="0013579F" w:rsidRPr="00C04848">
        <w:rPr>
          <w:rFonts w:ascii="Times New Roman" w:hAnsi="Times New Roman" w:cs="Times New Roman"/>
          <w:sz w:val="22"/>
          <w:szCs w:val="22"/>
        </w:rPr>
        <w:t xml:space="preserve">herapeutic </w:t>
      </w:r>
      <w:r w:rsidR="00ED1ACC" w:rsidRPr="00C04848">
        <w:rPr>
          <w:rFonts w:ascii="Times New Roman" w:hAnsi="Times New Roman" w:cs="Times New Roman"/>
          <w:sz w:val="22"/>
          <w:szCs w:val="22"/>
        </w:rPr>
        <w:t>c</w:t>
      </w:r>
      <w:r w:rsidR="0013579F" w:rsidRPr="00C04848">
        <w:rPr>
          <w:rFonts w:ascii="Times New Roman" w:hAnsi="Times New Roman" w:cs="Times New Roman"/>
          <w:sz w:val="22"/>
          <w:szCs w:val="22"/>
        </w:rPr>
        <w:t>hemical list</w:t>
      </w:r>
    </w:p>
    <w:tbl>
      <w:tblPr>
        <w:tblW w:w="7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3402"/>
        <w:gridCol w:w="1701"/>
      </w:tblGrid>
      <w:tr w:rsidR="0008066A" w:rsidRPr="00C04848" w14:paraId="5A9CC6EC" w14:textId="77777777" w:rsidTr="00795998">
        <w:trPr>
          <w:trHeight w:val="4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532D" w14:textId="77777777" w:rsidR="00B45611" w:rsidRPr="00C04848" w:rsidRDefault="00B45611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" w:name="_Hlk186641986"/>
            <w:bookmarkEnd w:id="0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Drug classific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C51B" w14:textId="77777777" w:rsidR="00B45611" w:rsidRPr="00C04848" w:rsidRDefault="00B45611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TC cod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B7BE5" w14:textId="77777777" w:rsidR="00B45611" w:rsidRPr="00C04848" w:rsidRDefault="00B45611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TC code</w:t>
            </w:r>
          </w:p>
        </w:tc>
      </w:tr>
      <w:tr w:rsidR="0008066A" w:rsidRPr="00C04848" w14:paraId="20E50023" w14:textId="77777777" w:rsidTr="00795998">
        <w:trPr>
          <w:trHeight w:val="4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378E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ntidiabetic drug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2B09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(human)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DA0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B01</w:t>
            </w:r>
          </w:p>
        </w:tc>
      </w:tr>
    </w:tbl>
    <w:tbl>
      <w:tblPr>
        <w:tblStyle w:val="Normal"/>
        <w:tblW w:w="7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3402"/>
        <w:gridCol w:w="1701"/>
      </w:tblGrid>
      <w:tr w:rsidR="0008066A" w:rsidRPr="00C04848" w14:paraId="42E5BD03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430946" w14:textId="6E42ED4F" w:rsidR="00B45611" w:rsidRPr="00C04848" w:rsidRDefault="00447E00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="00B45611"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jectable</w:t>
            </w:r>
            <w:r w:rsidR="00361934"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only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C76BA5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(human)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948A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C01</w:t>
            </w:r>
          </w:p>
        </w:tc>
      </w:tr>
      <w:tr w:rsidR="0008066A" w:rsidRPr="00C04848" w14:paraId="390B7BFF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90F45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FB1FDA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(human)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AB09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D01</w:t>
            </w:r>
          </w:p>
        </w:tc>
      </w:tr>
      <w:tr w:rsidR="0008066A" w:rsidRPr="00C04848" w14:paraId="31EA833C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A0A5B4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01A97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par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FAB46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B05 </w:t>
            </w:r>
          </w:p>
        </w:tc>
      </w:tr>
      <w:tr w:rsidR="0008066A" w:rsidRPr="00C04848" w14:paraId="14262ADE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B9505E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4CE923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par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8A606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D05</w:t>
            </w:r>
          </w:p>
        </w:tc>
      </w:tr>
      <w:tr w:rsidR="0008066A" w:rsidRPr="00C04848" w14:paraId="160DA8D9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4755B3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AF7FB5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deglude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307C4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E06</w:t>
            </w:r>
          </w:p>
        </w:tc>
      </w:tr>
      <w:tr w:rsidR="0008066A" w:rsidRPr="00C04848" w14:paraId="544065CF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133A9D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BC7233" w14:textId="7E41BCE5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degludec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and 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part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5EE35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D06</w:t>
            </w:r>
          </w:p>
        </w:tc>
      </w:tr>
      <w:tr w:rsidR="0008066A" w:rsidRPr="00C04848" w14:paraId="6522A64D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8E8819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07EF04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detemi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92E51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E05</w:t>
            </w:r>
          </w:p>
        </w:tc>
      </w:tr>
      <w:tr w:rsidR="0008066A" w:rsidRPr="00C04848" w14:paraId="17977A61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52BFBF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92F22D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glarg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61A8DA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E04</w:t>
            </w:r>
          </w:p>
        </w:tc>
      </w:tr>
      <w:tr w:rsidR="0008066A" w:rsidRPr="00C04848" w14:paraId="67FB972A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3EA425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2BEF2A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nsulin </w:t>
            </w:r>
            <w:proofErr w:type="spellStart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glulis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3024A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B06</w:t>
            </w:r>
          </w:p>
        </w:tc>
      </w:tr>
      <w:tr w:rsidR="0008066A" w:rsidRPr="00C04848" w14:paraId="101F8B6E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E30EA2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B537AA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lispr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5544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B04</w:t>
            </w:r>
          </w:p>
        </w:tc>
      </w:tr>
      <w:tr w:rsidR="0008066A" w:rsidRPr="00C04848" w14:paraId="35306FDE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34A7B2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12277F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ulin lispr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8234CE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AD04</w:t>
            </w:r>
          </w:p>
        </w:tc>
      </w:tr>
      <w:tr w:rsidR="0008066A" w:rsidRPr="00C04848" w14:paraId="4476BC47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4077DC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Dementia medic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42EF17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rivastig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B19B9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06DA03</w:t>
            </w:r>
          </w:p>
        </w:tc>
      </w:tr>
      <w:tr w:rsidR="0008066A" w:rsidRPr="00C04848" w14:paraId="67F37A1F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21C31E" w14:textId="65E35035" w:rsidR="00B45611" w:rsidRPr="00C04848" w:rsidRDefault="00447E00" w:rsidP="00361934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="00361934"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ral, topical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4708C7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donepezi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87A94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06DA02</w:t>
            </w:r>
          </w:p>
        </w:tc>
      </w:tr>
      <w:tr w:rsidR="0008066A" w:rsidRPr="00C04848" w14:paraId="2FE75898" w14:textId="77777777" w:rsidTr="00795998">
        <w:trPr>
          <w:trHeight w:val="4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A0E8EF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14BAFD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galant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567586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06DA04</w:t>
            </w:r>
          </w:p>
        </w:tc>
      </w:tr>
      <w:tr w:rsidR="0008066A" w:rsidRPr="00C04848" w14:paraId="19036E5F" w14:textId="77777777" w:rsidTr="00795998">
        <w:trPr>
          <w:trHeight w:val="4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7A90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BAC2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mant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7327" w14:textId="77777777" w:rsidR="00B45611" w:rsidRPr="00C04848" w:rsidRDefault="00B45611" w:rsidP="0079599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06DX01</w:t>
            </w:r>
          </w:p>
        </w:tc>
      </w:tr>
    </w:tbl>
    <w:p w14:paraId="1E37009F" w14:textId="2840FB81" w:rsidR="00B45611" w:rsidRPr="00C04848" w:rsidRDefault="00B45611" w:rsidP="00B45611">
      <w:pPr>
        <w:ind w:leftChars="0" w:left="0"/>
        <w:rPr>
          <w:rFonts w:ascii="Times New Roman" w:hAnsi="Times New Roman" w:cs="Times New Roman"/>
          <w:kern w:val="0"/>
          <w:sz w:val="22"/>
          <w:szCs w:val="22"/>
        </w:rPr>
      </w:pPr>
      <w:bookmarkStart w:id="3" w:name="_Hlk186642009"/>
      <w:bookmarkEnd w:id="2"/>
      <w:r w:rsidRPr="00C04848">
        <w:rPr>
          <w:rFonts w:ascii="Times New Roman" w:hAnsi="Times New Roman" w:cs="Times New Roman"/>
          <w:kern w:val="0"/>
          <w:sz w:val="22"/>
          <w:szCs w:val="22"/>
        </w:rPr>
        <w:t xml:space="preserve">ATC: Anatomical </w:t>
      </w:r>
      <w:r w:rsidR="00ED1ACC" w:rsidRPr="00C04848">
        <w:rPr>
          <w:rFonts w:ascii="Times New Roman" w:hAnsi="Times New Roman" w:cs="Times New Roman"/>
          <w:kern w:val="0"/>
          <w:sz w:val="22"/>
          <w:szCs w:val="22"/>
        </w:rPr>
        <w:t>t</w:t>
      </w:r>
      <w:r w:rsidRPr="00C04848">
        <w:rPr>
          <w:rFonts w:ascii="Times New Roman" w:hAnsi="Times New Roman" w:cs="Times New Roman"/>
          <w:kern w:val="0"/>
          <w:sz w:val="22"/>
          <w:szCs w:val="22"/>
        </w:rPr>
        <w:t xml:space="preserve">herapeutic </w:t>
      </w:r>
      <w:r w:rsidR="00ED1ACC" w:rsidRPr="00C04848">
        <w:rPr>
          <w:rFonts w:ascii="Times New Roman" w:hAnsi="Times New Roman" w:cs="Times New Roman"/>
          <w:kern w:val="0"/>
          <w:sz w:val="22"/>
          <w:szCs w:val="22"/>
        </w:rPr>
        <w:t>c</w:t>
      </w:r>
      <w:r w:rsidRPr="00C04848">
        <w:rPr>
          <w:rFonts w:ascii="Times New Roman" w:hAnsi="Times New Roman" w:cs="Times New Roman"/>
          <w:kern w:val="0"/>
          <w:sz w:val="22"/>
          <w:szCs w:val="22"/>
        </w:rPr>
        <w:t>hemical</w:t>
      </w:r>
    </w:p>
    <w:bookmarkEnd w:id="3"/>
    <w:p w14:paraId="1C1E73FE" w14:textId="77777777" w:rsidR="0013579F" w:rsidRPr="00C04848" w:rsidRDefault="0013579F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C94BE72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BB65B2E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9C1562A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D3CC929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EDC553B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6698DDF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B3EF43C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0CE2610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800986A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897D237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1927F9B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727FBE4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C9A4365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5DE2563" w14:textId="77777777" w:rsidR="00EE42B4" w:rsidRPr="00C04848" w:rsidRDefault="00EE42B4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30148AF" w14:textId="77777777" w:rsidR="0021774D" w:rsidRPr="00C04848" w:rsidRDefault="0021774D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05B7774" w14:textId="3767EEA6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2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The composition of ambulatory care sensitive condition of patients aged 65 and older (N=85,582)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993"/>
        <w:gridCol w:w="708"/>
        <w:gridCol w:w="3261"/>
      </w:tblGrid>
      <w:tr w:rsidR="0008066A" w:rsidRPr="00C04848" w14:paraId="6D763269" w14:textId="77777777" w:rsidTr="00795998">
        <w:trPr>
          <w:trHeight w:val="310"/>
          <w:tblHeader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D367E5" w14:textId="77777777" w:rsidR="00BD6D56" w:rsidRPr="00C04848" w:rsidRDefault="00BD6D56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186642174"/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CSC catego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459236" w14:textId="77777777" w:rsidR="00BD6D56" w:rsidRPr="00C04848" w:rsidRDefault="00BD6D56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CS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6E92E" w14:textId="77777777" w:rsidR="00BD6D56" w:rsidRPr="00C04848" w:rsidRDefault="00BD6D56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C28BB" w14:textId="77777777" w:rsidR="00BD6D56" w:rsidRPr="00C04848" w:rsidRDefault="00BD6D56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36F6B" w14:textId="77777777" w:rsidR="00BD6D56" w:rsidRPr="00C04848" w:rsidRDefault="00BD6D56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ICD-10 Codes</w:t>
            </w:r>
          </w:p>
        </w:tc>
      </w:tr>
      <w:tr w:rsidR="0008066A" w:rsidRPr="00C04848" w14:paraId="16A1FB02" w14:textId="77777777" w:rsidTr="00795998">
        <w:trPr>
          <w:trHeight w:val="62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321AE15" w14:textId="77777777" w:rsidR="001271B4" w:rsidRPr="00C04848" w:rsidRDefault="001271B4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cute</w:t>
            </w:r>
          </w:p>
          <w:p w14:paraId="7A508C87" w14:textId="661CC560" w:rsidR="000E090F" w:rsidRPr="00C04848" w:rsidRDefault="000E090F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(n = 28,315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7F2C1D16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Cellulit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A64D38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5,15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91473C1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50A9A168" w14:textId="267D5FEF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L030-L033, L038, L039, L040-L043, L048, L049, L080, L088, L089, L980</w:t>
            </w:r>
          </w:p>
        </w:tc>
      </w:tr>
      <w:tr w:rsidR="0008066A" w:rsidRPr="00C04848" w14:paraId="65C73DA4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5F27489A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011923BA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Dehydration and gastroenteritis</w:t>
            </w:r>
          </w:p>
        </w:tc>
        <w:tc>
          <w:tcPr>
            <w:tcW w:w="993" w:type="dxa"/>
            <w:noWrap/>
            <w:hideMark/>
          </w:tcPr>
          <w:p w14:paraId="3C7C39A3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8,051</w:t>
            </w:r>
          </w:p>
        </w:tc>
        <w:tc>
          <w:tcPr>
            <w:tcW w:w="708" w:type="dxa"/>
            <w:noWrap/>
            <w:hideMark/>
          </w:tcPr>
          <w:p w14:paraId="04BBFC5C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3261" w:type="dxa"/>
            <w:hideMark/>
          </w:tcPr>
          <w:p w14:paraId="3ACD01B5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86, K522, K528, K529</w:t>
            </w:r>
          </w:p>
        </w:tc>
      </w:tr>
      <w:tr w:rsidR="0008066A" w:rsidRPr="00C04848" w14:paraId="15A009A8" w14:textId="77777777" w:rsidTr="00795998">
        <w:trPr>
          <w:trHeight w:val="1240"/>
        </w:trPr>
        <w:tc>
          <w:tcPr>
            <w:tcW w:w="1413" w:type="dxa"/>
            <w:vMerge/>
            <w:noWrap/>
            <w:vAlign w:val="center"/>
            <w:hideMark/>
          </w:tcPr>
          <w:p w14:paraId="2794A1F5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0C1604A1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Dental conditions</w:t>
            </w:r>
          </w:p>
        </w:tc>
        <w:tc>
          <w:tcPr>
            <w:tcW w:w="993" w:type="dxa"/>
            <w:noWrap/>
            <w:hideMark/>
          </w:tcPr>
          <w:p w14:paraId="43BC590C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708" w:type="dxa"/>
            <w:noWrap/>
            <w:hideMark/>
          </w:tcPr>
          <w:p w14:paraId="2BB102E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261" w:type="dxa"/>
            <w:hideMark/>
          </w:tcPr>
          <w:p w14:paraId="40C9B7E1" w14:textId="5A91E7BC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690, A698, A699, K020-K025, K028, K029, K030-K039, K040-K049, K050-K056, K060-K062, K068, K069, K081-K083, K088, K089, K098 K099, K120-K123, K130-K137</w:t>
            </w:r>
          </w:p>
        </w:tc>
      </w:tr>
      <w:tr w:rsidR="0008066A" w:rsidRPr="00C04848" w14:paraId="79ADA690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379F407B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73798F57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ar, nose, and throat infections</w:t>
            </w:r>
          </w:p>
        </w:tc>
        <w:tc>
          <w:tcPr>
            <w:tcW w:w="993" w:type="dxa"/>
            <w:noWrap/>
            <w:hideMark/>
          </w:tcPr>
          <w:p w14:paraId="197CE296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708" w:type="dxa"/>
            <w:noWrap/>
            <w:hideMark/>
          </w:tcPr>
          <w:p w14:paraId="670D5035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3261" w:type="dxa"/>
            <w:hideMark/>
          </w:tcPr>
          <w:p w14:paraId="04CAF88B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H660-H664, H669, H670, H671, H678, J020, J028, J029, J30, J038, J039, J060, J068, J312</w:t>
            </w:r>
          </w:p>
        </w:tc>
      </w:tr>
      <w:tr w:rsidR="0008066A" w:rsidRPr="00C04848" w14:paraId="0482B3E5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15DBD9C0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2E3D62E8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Gangrene</w:t>
            </w:r>
          </w:p>
        </w:tc>
        <w:tc>
          <w:tcPr>
            <w:tcW w:w="993" w:type="dxa"/>
            <w:noWrap/>
            <w:hideMark/>
          </w:tcPr>
          <w:p w14:paraId="0408350D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49E7F43C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261" w:type="dxa"/>
            <w:hideMark/>
          </w:tcPr>
          <w:p w14:paraId="62918AB2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R02</w:t>
            </w:r>
          </w:p>
        </w:tc>
      </w:tr>
      <w:tr w:rsidR="0008066A" w:rsidRPr="00C04848" w14:paraId="30D56452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253C1AE1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0DDFF68B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Nutritional deficiency</w:t>
            </w:r>
          </w:p>
        </w:tc>
        <w:tc>
          <w:tcPr>
            <w:tcW w:w="993" w:type="dxa"/>
            <w:noWrap/>
            <w:hideMark/>
          </w:tcPr>
          <w:p w14:paraId="6401ECF0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708" w:type="dxa"/>
            <w:noWrap/>
            <w:hideMark/>
          </w:tcPr>
          <w:p w14:paraId="38EBA71A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261" w:type="dxa"/>
            <w:hideMark/>
          </w:tcPr>
          <w:p w14:paraId="43766A36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40, E41-E43, E550, E643</w:t>
            </w:r>
          </w:p>
        </w:tc>
      </w:tr>
      <w:tr w:rsidR="0008066A" w:rsidRPr="00C04848" w14:paraId="77E3BF78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05767B4E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2D6506D3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Pelvic inflammatory infections</w:t>
            </w:r>
          </w:p>
        </w:tc>
        <w:tc>
          <w:tcPr>
            <w:tcW w:w="993" w:type="dxa"/>
            <w:noWrap/>
            <w:hideMark/>
          </w:tcPr>
          <w:p w14:paraId="17C39BEE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08" w:type="dxa"/>
            <w:noWrap/>
            <w:hideMark/>
          </w:tcPr>
          <w:p w14:paraId="4641B3AE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261" w:type="dxa"/>
            <w:hideMark/>
          </w:tcPr>
          <w:p w14:paraId="6196F938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 xml:space="preserve">N700, N701, N709, N730-N736, N738, N739, E740-E744, E748 </w:t>
            </w:r>
          </w:p>
        </w:tc>
      </w:tr>
      <w:tr w:rsidR="0008066A" w:rsidRPr="00C04848" w14:paraId="57E9D01B" w14:textId="77777777" w:rsidTr="00795998">
        <w:trPr>
          <w:trHeight w:val="930"/>
        </w:trPr>
        <w:tc>
          <w:tcPr>
            <w:tcW w:w="1413" w:type="dxa"/>
            <w:vMerge/>
            <w:noWrap/>
            <w:vAlign w:val="center"/>
            <w:hideMark/>
          </w:tcPr>
          <w:p w14:paraId="77354E89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5312C5FE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Perforated or bleeding ulcer</w:t>
            </w:r>
          </w:p>
        </w:tc>
        <w:tc>
          <w:tcPr>
            <w:tcW w:w="993" w:type="dxa"/>
            <w:noWrap/>
            <w:hideMark/>
          </w:tcPr>
          <w:p w14:paraId="12429497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,284</w:t>
            </w:r>
          </w:p>
        </w:tc>
        <w:tc>
          <w:tcPr>
            <w:tcW w:w="708" w:type="dxa"/>
            <w:noWrap/>
            <w:hideMark/>
          </w:tcPr>
          <w:p w14:paraId="1F4B2D3D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3261" w:type="dxa"/>
            <w:hideMark/>
          </w:tcPr>
          <w:p w14:paraId="22134279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K250-K252, K254-K256, K260-K262, K264-K266, K270-K272, K274-K276, K280-K282, K284-K286</w:t>
            </w:r>
          </w:p>
        </w:tc>
      </w:tr>
      <w:tr w:rsidR="0008066A" w:rsidRPr="00C04848" w14:paraId="4698527A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3FE185D5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49D8170B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pyelonephritis</w:t>
            </w:r>
          </w:p>
        </w:tc>
        <w:tc>
          <w:tcPr>
            <w:tcW w:w="993" w:type="dxa"/>
            <w:noWrap/>
            <w:hideMark/>
          </w:tcPr>
          <w:p w14:paraId="01F8D299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1,391</w:t>
            </w:r>
          </w:p>
        </w:tc>
        <w:tc>
          <w:tcPr>
            <w:tcW w:w="708" w:type="dxa"/>
            <w:noWrap/>
            <w:hideMark/>
          </w:tcPr>
          <w:p w14:paraId="41B3E3A4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3261" w:type="dxa"/>
            <w:hideMark/>
          </w:tcPr>
          <w:p w14:paraId="2D30DCEE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N10, N110, N111, N118, N119, N12, N136</w:t>
            </w:r>
          </w:p>
        </w:tc>
      </w:tr>
      <w:tr w:rsidR="0008066A" w:rsidRPr="00C04848" w14:paraId="54415ABF" w14:textId="77777777" w:rsidTr="00795998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6704D43B" w14:textId="77777777" w:rsidR="001271B4" w:rsidRPr="00C04848" w:rsidRDefault="001271B4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</w:p>
          <w:p w14:paraId="783A4F66" w14:textId="43235A43" w:rsidR="000E090F" w:rsidRPr="00C04848" w:rsidRDefault="000E090F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(n = 48,116)</w:t>
            </w:r>
          </w:p>
        </w:tc>
        <w:tc>
          <w:tcPr>
            <w:tcW w:w="3118" w:type="dxa"/>
            <w:hideMark/>
          </w:tcPr>
          <w:p w14:paraId="7004F92F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993" w:type="dxa"/>
            <w:noWrap/>
            <w:hideMark/>
          </w:tcPr>
          <w:p w14:paraId="09D8671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4,854</w:t>
            </w:r>
          </w:p>
        </w:tc>
        <w:tc>
          <w:tcPr>
            <w:tcW w:w="708" w:type="dxa"/>
            <w:noWrap/>
            <w:hideMark/>
          </w:tcPr>
          <w:p w14:paraId="4DF820FE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3261" w:type="dxa"/>
            <w:hideMark/>
          </w:tcPr>
          <w:p w14:paraId="4316943A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I200, I201, I208, I209, I240, I248, I249</w:t>
            </w:r>
          </w:p>
        </w:tc>
      </w:tr>
      <w:tr w:rsidR="0008066A" w:rsidRPr="00C04848" w14:paraId="182CB3CB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6A433DE1" w14:textId="20F75333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30A9E18B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993" w:type="dxa"/>
            <w:noWrap/>
            <w:hideMark/>
          </w:tcPr>
          <w:p w14:paraId="003E4E31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</w:p>
        </w:tc>
        <w:tc>
          <w:tcPr>
            <w:tcW w:w="708" w:type="dxa"/>
            <w:noWrap/>
            <w:hideMark/>
          </w:tcPr>
          <w:p w14:paraId="714A6638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3261" w:type="dxa"/>
            <w:hideMark/>
          </w:tcPr>
          <w:p w14:paraId="4E4069EE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J450, J451, J458-J460</w:t>
            </w:r>
          </w:p>
        </w:tc>
      </w:tr>
      <w:tr w:rsidR="0008066A" w:rsidRPr="00C04848" w14:paraId="72183689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05FA2E8B" w14:textId="57DB9E8D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69D83C05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993" w:type="dxa"/>
            <w:noWrap/>
            <w:hideMark/>
          </w:tcPr>
          <w:p w14:paraId="27838E7E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2,765</w:t>
            </w:r>
          </w:p>
        </w:tc>
        <w:tc>
          <w:tcPr>
            <w:tcW w:w="708" w:type="dxa"/>
            <w:noWrap/>
            <w:hideMark/>
          </w:tcPr>
          <w:p w14:paraId="7CFE4938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3261" w:type="dxa"/>
            <w:hideMark/>
          </w:tcPr>
          <w:p w14:paraId="424BD431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J200-J209, 410, J411, J418, J42, J430-J432, J438, J439, J440, J441, J448, J449, J47</w:t>
            </w:r>
          </w:p>
        </w:tc>
      </w:tr>
      <w:tr w:rsidR="0008066A" w:rsidRPr="00C04848" w14:paraId="5C3435DA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25F124B3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2F19B57B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993" w:type="dxa"/>
            <w:noWrap/>
            <w:hideMark/>
          </w:tcPr>
          <w:p w14:paraId="0853E9F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1,739</w:t>
            </w:r>
          </w:p>
        </w:tc>
        <w:tc>
          <w:tcPr>
            <w:tcW w:w="708" w:type="dxa"/>
            <w:noWrap/>
            <w:hideMark/>
          </w:tcPr>
          <w:p w14:paraId="164401CD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7.1</w:t>
            </w:r>
          </w:p>
        </w:tc>
        <w:tc>
          <w:tcPr>
            <w:tcW w:w="3261" w:type="dxa"/>
            <w:hideMark/>
          </w:tcPr>
          <w:p w14:paraId="4A05D11E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I110, I500, I501, I509, J81</w:t>
            </w:r>
          </w:p>
        </w:tc>
      </w:tr>
      <w:tr w:rsidR="0008066A" w:rsidRPr="00C04848" w14:paraId="0F9946F6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5A02D0BF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390F2673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Conversions and epileps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542D54F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,7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FFDEEC6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0BBDE8D1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G400-G409, G410-G412, G418, G419, R560, R568, O150-O152, O159</w:t>
            </w:r>
          </w:p>
        </w:tc>
      </w:tr>
      <w:tr w:rsidR="0008066A" w:rsidRPr="00C04848" w14:paraId="0EC96DAD" w14:textId="77777777" w:rsidTr="00795998">
        <w:trPr>
          <w:trHeight w:val="620"/>
        </w:trPr>
        <w:tc>
          <w:tcPr>
            <w:tcW w:w="1413" w:type="dxa"/>
            <w:vMerge/>
            <w:noWrap/>
            <w:vAlign w:val="center"/>
            <w:hideMark/>
          </w:tcPr>
          <w:p w14:paraId="06440537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7A88CB25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Diabetes complicatio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CE6452C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2,56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8F89734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53CD8739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100-E108, E110-E118, E120-E128, E130-E138, E140-E148</w:t>
            </w:r>
          </w:p>
        </w:tc>
      </w:tr>
      <w:tr w:rsidR="0008066A" w:rsidRPr="00C04848" w14:paraId="46D5E921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608142C3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59EB2687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993" w:type="dxa"/>
            <w:noWrap/>
            <w:hideMark/>
          </w:tcPr>
          <w:p w14:paraId="2D31F444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708" w:type="dxa"/>
            <w:noWrap/>
            <w:hideMark/>
          </w:tcPr>
          <w:p w14:paraId="7074ABC4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3261" w:type="dxa"/>
            <w:hideMark/>
          </w:tcPr>
          <w:p w14:paraId="46EE80F4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I10, I119</w:t>
            </w:r>
          </w:p>
        </w:tc>
      </w:tr>
      <w:tr w:rsidR="0008066A" w:rsidRPr="00C04848" w14:paraId="70392F41" w14:textId="77777777" w:rsidTr="00795998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175D84B0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hideMark/>
          </w:tcPr>
          <w:p w14:paraId="79B8046A" w14:textId="6909DF15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 xml:space="preserve">Iron-deficiency </w:t>
            </w:r>
            <w:proofErr w:type="spellStart"/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n</w:t>
            </w:r>
            <w:r w:rsidR="00447E00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mi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38E445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,079</w:t>
            </w:r>
          </w:p>
        </w:tc>
        <w:tc>
          <w:tcPr>
            <w:tcW w:w="708" w:type="dxa"/>
            <w:noWrap/>
            <w:hideMark/>
          </w:tcPr>
          <w:p w14:paraId="23E115A0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3261" w:type="dxa"/>
            <w:hideMark/>
          </w:tcPr>
          <w:p w14:paraId="0D07684E" w14:textId="77777777" w:rsidR="001271B4" w:rsidRPr="00C04848" w:rsidRDefault="001271B4" w:rsidP="00BD6D56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D501, D508, D509</w:t>
            </w:r>
          </w:p>
        </w:tc>
      </w:tr>
      <w:tr w:rsidR="0008066A" w:rsidRPr="00C04848" w14:paraId="617CC496" w14:textId="77777777" w:rsidTr="00795998">
        <w:trPr>
          <w:trHeight w:val="620"/>
        </w:trPr>
        <w:tc>
          <w:tcPr>
            <w:tcW w:w="1413" w:type="dxa"/>
            <w:vMerge w:val="restart"/>
            <w:noWrap/>
            <w:hideMark/>
          </w:tcPr>
          <w:p w14:paraId="4E8A1338" w14:textId="77777777" w:rsidR="001271B4" w:rsidRPr="00C04848" w:rsidRDefault="001271B4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Vaccine-preventable</w:t>
            </w:r>
          </w:p>
          <w:p w14:paraId="67F707EE" w14:textId="04B0BAED" w:rsidR="000E090F" w:rsidRPr="00C04848" w:rsidRDefault="000E090F" w:rsidP="00795998">
            <w:pPr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(n = 9,151)</w:t>
            </w:r>
          </w:p>
        </w:tc>
        <w:tc>
          <w:tcPr>
            <w:tcW w:w="3118" w:type="dxa"/>
            <w:hideMark/>
          </w:tcPr>
          <w:p w14:paraId="0AF81CF1" w14:textId="77777777" w:rsidR="001271B4" w:rsidRPr="00C04848" w:rsidRDefault="001271B4" w:rsidP="001271B4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Influenza and pneumonia</w:t>
            </w:r>
          </w:p>
        </w:tc>
        <w:tc>
          <w:tcPr>
            <w:tcW w:w="993" w:type="dxa"/>
            <w:noWrap/>
            <w:hideMark/>
          </w:tcPr>
          <w:p w14:paraId="6B7AF71B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9,114</w:t>
            </w:r>
          </w:p>
        </w:tc>
        <w:tc>
          <w:tcPr>
            <w:tcW w:w="708" w:type="dxa"/>
            <w:noWrap/>
            <w:hideMark/>
          </w:tcPr>
          <w:p w14:paraId="6766B16E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3261" w:type="dxa"/>
            <w:hideMark/>
          </w:tcPr>
          <w:p w14:paraId="69B1B515" w14:textId="77777777" w:rsidR="001271B4" w:rsidRPr="00C04848" w:rsidRDefault="001271B4" w:rsidP="001271B4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 xml:space="preserve">J100, J101, J108, J110, J111, J118, J13, J14, J153, J154, J157, J159, J168, J181, J188 </w:t>
            </w:r>
          </w:p>
        </w:tc>
      </w:tr>
      <w:tr w:rsidR="0008066A" w:rsidRPr="00C04848" w14:paraId="1D309C76" w14:textId="77777777" w:rsidTr="00795998">
        <w:trPr>
          <w:trHeight w:val="1550"/>
        </w:trPr>
        <w:tc>
          <w:tcPr>
            <w:tcW w:w="141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8EA628" w14:textId="77777777" w:rsidR="001271B4" w:rsidRPr="00C04848" w:rsidRDefault="001271B4" w:rsidP="001271B4">
            <w:pPr>
              <w:ind w:leftChars="0"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1D890315" w14:textId="6E657A0F" w:rsidR="001271B4" w:rsidRPr="00C04848" w:rsidRDefault="001271B4" w:rsidP="001271B4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Other vaccine-preventable disea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C47F919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02BFDF6" w14:textId="77777777" w:rsidR="001271B4" w:rsidRPr="00C04848" w:rsidRDefault="001271B4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12BAA3F5" w14:textId="77777777" w:rsidR="001271B4" w:rsidRPr="00C04848" w:rsidRDefault="001271B4" w:rsidP="001271B4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A35, A360-A363, A368, A369, A370, A371, A378, A379, A800-A804, A809, B050-B054, B058, B050-B054, B058, B059, B060, B068, B069, B161, B169, B180, B181, B260-263, B268, B269, B180, B181, G000, M014</w:t>
            </w:r>
          </w:p>
        </w:tc>
      </w:tr>
    </w:tbl>
    <w:p w14:paraId="3E10BEDA" w14:textId="77777777" w:rsidR="006D6602" w:rsidRPr="00C04848" w:rsidRDefault="006D6602" w:rsidP="006D6602">
      <w:pPr>
        <w:ind w:leftChars="0" w:left="0"/>
        <w:rPr>
          <w:rFonts w:ascii="Times New Roman" w:hAnsi="Times New Roman" w:cs="Times New Roman"/>
          <w:sz w:val="22"/>
          <w:szCs w:val="22"/>
        </w:rPr>
      </w:pPr>
      <w:bookmarkStart w:id="5" w:name="_Hlk186642203"/>
      <w:bookmarkEnd w:id="4"/>
      <w:r w:rsidRPr="00C04848">
        <w:rPr>
          <w:rFonts w:ascii="Times New Roman" w:hAnsi="Times New Roman" w:cs="Times New Roman"/>
          <w:sz w:val="22"/>
          <w:szCs w:val="22"/>
        </w:rPr>
        <w:t>ACSC: Ambulatory care sensitive condition; ICD: International Statistical Classification of Diseases</w:t>
      </w:r>
      <w:bookmarkEnd w:id="5"/>
    </w:p>
    <w:p w14:paraId="2DEA2610" w14:textId="77777777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3141C35" w14:textId="77777777" w:rsidR="005C3276" w:rsidRPr="00C04848" w:rsidRDefault="005C3276" w:rsidP="000219EC">
      <w:pPr>
        <w:ind w:leftChars="0" w:left="0"/>
        <w:rPr>
          <w:rFonts w:ascii="Times New Roman" w:hAnsi="Times New Roman" w:cs="Times New Roman"/>
          <w:sz w:val="22"/>
          <w:szCs w:val="22"/>
        </w:rPr>
        <w:sectPr w:rsidR="005C3276" w:rsidRPr="00C04848" w:rsidSect="003C4216"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0026393" w14:textId="5D87DA90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3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acute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Pr="00C04848">
        <w:rPr>
          <w:rFonts w:ascii="Times New Roman" w:hAnsi="Times New Roman" w:cs="Times New Roman"/>
          <w:sz w:val="22"/>
          <w:szCs w:val="22"/>
        </w:rPr>
        <w:t xml:space="preserve"> (n=28,315)</w:t>
      </w:r>
    </w:p>
    <w:tbl>
      <w:tblPr>
        <w:tblW w:w="1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6"/>
        <w:gridCol w:w="2295"/>
        <w:gridCol w:w="2631"/>
        <w:gridCol w:w="1154"/>
        <w:gridCol w:w="2497"/>
        <w:gridCol w:w="2683"/>
        <w:gridCol w:w="1104"/>
      </w:tblGrid>
      <w:tr w:rsidR="0008066A" w:rsidRPr="00C04848" w14:paraId="73ECC18B" w14:textId="77777777" w:rsidTr="00035D4C">
        <w:trPr>
          <w:trHeight w:val="280"/>
        </w:trPr>
        <w:tc>
          <w:tcPr>
            <w:tcW w:w="6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E941" w14:textId="13D9AC1F" w:rsidR="00035D4C" w:rsidRPr="00C04848" w:rsidRDefault="00035D4C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E1B" w14:textId="77777777" w:rsidR="00035D4C" w:rsidRPr="00C04848" w:rsidRDefault="00035D4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efore weighted</w:t>
            </w:r>
          </w:p>
        </w:tc>
        <w:tc>
          <w:tcPr>
            <w:tcW w:w="6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CF7" w14:textId="77777777" w:rsidR="00035D4C" w:rsidRPr="00C04848" w:rsidRDefault="00035D4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fter weighted</w:t>
            </w:r>
          </w:p>
        </w:tc>
      </w:tr>
      <w:tr w:rsidR="0008066A" w:rsidRPr="00C04848" w14:paraId="60FA45A0" w14:textId="77777777" w:rsidTr="006E6ECE">
        <w:trPr>
          <w:trHeight w:val="52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EE66" w14:textId="77777777" w:rsidR="00035D4C" w:rsidRPr="00C04848" w:rsidRDefault="00035D4C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777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61A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A46D10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2CD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8334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14ED7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</w:tr>
      <w:tr w:rsidR="0008066A" w:rsidRPr="00C04848" w14:paraId="5D281786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DFBD0" w14:textId="20ACE573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61F5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18,540)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D688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9,775)</w:t>
            </w:r>
          </w:p>
        </w:tc>
        <w:tc>
          <w:tcPr>
            <w:tcW w:w="11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71A23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9EF0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18,540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1815" w14:textId="77777777" w:rsidR="00035D4C" w:rsidRPr="00C04848" w:rsidRDefault="00035D4C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9,775)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0AEA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662EEA2B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62F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90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,903 (53.4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A2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783 (48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182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0B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,577 (51.7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8D5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131 (47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AB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27FFFE26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6C5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e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C44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3 (77-8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779" w14:textId="6FF8ACAC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9 (73-8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027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20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2 (75-8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00B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2 (75-8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88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793C273C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B420" w14:textId="003F109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Location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B9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F8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CBF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620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3D9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D48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531E40EA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28DA" w14:textId="1301E883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m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70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317 (82.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9F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809 (90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D21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93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680 (84.6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1B6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362 (85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5B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58C85F96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461F" w14:textId="22D1C126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ransfe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96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8 (2.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67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3 (1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A3B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30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8 (1.9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87B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9 (1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FD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580336E3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D037" w14:textId="44288AFA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Long-term care facil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5D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823 (15.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13F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19 (8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150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21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492 (13.4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C67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237 (12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AC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77C320A5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799C" w14:textId="2EDC6556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12A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 (0.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D80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 (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51D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31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 (0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E89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(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64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960B13A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50B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ody Mass Index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F7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 (18.5-24.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691" w14:textId="32052E02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 (19.3-2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D6A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9B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 (18.7-24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5E4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 (18.9-24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F5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CA82DBC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EB3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Charlson Comorbidity Index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5F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F9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4F7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01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6D3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1C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0A18A7DD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4D3B" w14:textId="3C75D724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 poin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24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993 (37.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A7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172 (42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8ED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E2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335 (39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25A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63 (38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7A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3D27DC4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6F1F" w14:textId="4A23163F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 poin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E0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11 (8.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30E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42 (9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FE9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19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91 (9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827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69 (8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B6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03356B78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A6C4" w14:textId="6627102A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 poin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98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167 (33.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59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003 (30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BA9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6E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034 (32.6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844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129 (3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50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3A149E18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829B" w14:textId="218DC9B8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 points or mor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4E0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69 (20.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0B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58 (1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B3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E5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479 (18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E53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13 (20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DB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2E7FA498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CC6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dementia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C9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422 (23.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5D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34 (11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6D8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AA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58 (20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1E8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909 (19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C53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 </w:t>
            </w:r>
          </w:p>
        </w:tc>
      </w:tr>
      <w:tr w:rsidR="0008066A" w:rsidRPr="00C04848" w14:paraId="7555A6EA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331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ER or ICU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957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270 (6.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878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3 (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D7A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95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61 (6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57D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3 (5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EC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43B87E4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564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ventilator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BA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 (0.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35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 (0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DF6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10C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 (0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F85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 (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98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EA452DE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239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dialysis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26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8 (1.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00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4 (1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77D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AE7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8 (1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8F8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4 (1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08E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0E3E4835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FD6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cription of injectable antidiabetic medication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D10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27 (7.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78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5 (6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D69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FB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266 (6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E7A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01 (7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78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546B2837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E4A3" w14:textId="651C89AA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Home care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A5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DD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43E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F1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314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7C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078757B7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A79D" w14:textId="5E00413A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F8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732 (84.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76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,112 (93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FFC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58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,222 (87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50B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575 (87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3D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711153A8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B256" w14:textId="0AD45782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98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458 (13.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A6E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26 (6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22F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E5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54 (11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F78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08 (11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38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294FBA6D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44A6" w14:textId="7BE0E099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6E7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0 (1.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29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 (0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007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B2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4 (1.4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7B6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1.2 (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24F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443878F3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9EE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tus of Long-term care insurance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92F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E4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F52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FE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1E0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C5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660762CA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DB38" w14:textId="55A86252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E2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288 (39.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FB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307 (64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35C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FCC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711 (47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A1E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722 (48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55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2F9D7D78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BDB8" w14:textId="0BFA2487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 application or certified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99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,864 (58.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11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256 (33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2DE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F6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,416 (50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F92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876 (49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81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</w:tr>
      <w:tr w:rsidR="0008066A" w:rsidRPr="00C04848" w14:paraId="0964824A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3524" w14:textId="4739076D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8A0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8 (2.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A9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2 (2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52B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E6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3 (2.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474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6 (1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E3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A31BCF4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0E1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ype of ownership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E4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AE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EBC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FC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880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94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57613E33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D400" w14:textId="2E333EBE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ona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B6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128 (11.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B5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23 (13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53E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D8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221 (1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320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212 (12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71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067E573E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FC46" w14:textId="2DDA24FF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ubli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9C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,306 (50.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47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990 (40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EB8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59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621 (46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CE2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641 (47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4E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FBDED7B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9507" w14:textId="1B1FBE1E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cial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D8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3 (2.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C1A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9 (2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9DD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12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4 (2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BFF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0 (2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11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1E03E281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6A23" w14:textId="551E4E72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iva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47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904 (31.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E9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47 (38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BA6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06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344 (34.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049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326 (3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75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09A5FBDC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348D" w14:textId="7D8BBDB0" w:rsidR="00035D4C" w:rsidRPr="00C04848" w:rsidRDefault="00035D4C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5D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99 (3.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19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6 (5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009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C76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90 (4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25C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5 (3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784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34BF1C7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E61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regional medical care support hospital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B88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,116 (65.4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BE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109 (52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0F3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E38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,323 (61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D2D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933 (60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44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A38DB3D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370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home medical care support hospital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22A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518 (29.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DA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542 (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239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32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238 (28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802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864 (29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181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21AD413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90A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Number of hospital beds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456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4 (300-53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685" w14:textId="0BC2CF62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4 (283-55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568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4C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0 (299-53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636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0 (292-55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0D1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715FEA6F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9BC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doctors per 100 beds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74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 (19.8-33.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656A" w14:textId="4B9A8F1C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 (19.5-35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745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14F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 (19.7-34.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94A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 (19.7-33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925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0996D5C0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94C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per 100 beds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BF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1 (88.5-113.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8B3" w14:textId="0370FAF8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2 (88.3-163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898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6B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1 (88.5-113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3EF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2 (88.3-113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B5B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3B726B62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E22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and MSWs in discharge planning department per 100 beds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70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6 (1.9-3.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ED3" w14:textId="2058AEBF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 (1.8-3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044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B0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6 (2.0-3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B2A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7-3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87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4F80BCED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5C61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opulation (100,000 people)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D8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7 (2.0-13.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234" w14:textId="0534A723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7 (2.0-14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1D29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78A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8 (2.0-13.9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8DA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7 (1.9-13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327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 </w:t>
            </w:r>
          </w:p>
        </w:tc>
      </w:tr>
      <w:tr w:rsidR="0008066A" w:rsidRPr="00C04848" w14:paraId="5966F7C2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AFEF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ercentage of individuals aged 65 years and older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238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 (26.8-36.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191" w14:textId="4FFCA3B5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5 (26.8-36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1D83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92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8 (26.8-36.7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70B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5 (26.9-36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D30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2C64A083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A7D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home health care support clinics per 10,000 people aged 65 years and older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F3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3 (1.1-13.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DB5" w14:textId="2A214739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 (1.1-8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F99B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6268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2 (1.1-12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2B5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2 (1.1-11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03D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  <w:tr w:rsidR="0008066A" w:rsidRPr="00C04848" w14:paraId="1A6D58E9" w14:textId="77777777" w:rsidTr="006E6ECE">
        <w:trPr>
          <w:trHeight w:val="280"/>
        </w:trPr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E9EF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in-home service agencies per 10,000 people aged 65 years and older, median (IQR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B68E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9 (93.3-656.3)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3D19" w14:textId="59B621D5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0.5 (87.3-654.5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0EE47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FFEC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9 (94.3-654.5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3CA64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8 (92.4-654.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2702" w14:textId="77777777" w:rsidR="00035D4C" w:rsidRPr="00C04848" w:rsidRDefault="00035D4C" w:rsidP="00035D4C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 </w:t>
            </w:r>
          </w:p>
        </w:tc>
      </w:tr>
    </w:tbl>
    <w:p w14:paraId="7277B422" w14:textId="5B51FA2E" w:rsidR="0087412A" w:rsidRPr="00C04848" w:rsidRDefault="00013E15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>IQR; Interquartile range; ER: Emergency room; ICU: Intensive care unit; MSW: Medical social worker</w:t>
      </w:r>
    </w:p>
    <w:p w14:paraId="03E36BAC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82B15F7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B08833F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EE5E24A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6BF64CF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BA8E393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584B4CA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50571B6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678520F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EE89DA1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B60DA75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06FE5D3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63EF333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A5F3575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2B0ABB5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8FE8098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7D3F01F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17F47F0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4583631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B58FA8A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DB64FB4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BE0FEF0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4690E84" w14:textId="77777777" w:rsidR="00416D21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52BB774" w14:textId="77777777" w:rsidR="00600B64" w:rsidRPr="00600B64" w:rsidRDefault="00600B64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79DC2D3" w14:textId="77777777" w:rsidR="00416D21" w:rsidRPr="00C04848" w:rsidRDefault="00416D21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0CD6A20" w14:textId="77777777" w:rsidR="005C3276" w:rsidRPr="00C04848" w:rsidRDefault="005C327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6B2CE5A" w14:textId="75707F3B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4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chronic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Pr="00C04848">
        <w:rPr>
          <w:rFonts w:ascii="Times New Roman" w:hAnsi="Times New Roman" w:cs="Times New Roman"/>
          <w:sz w:val="22"/>
          <w:szCs w:val="22"/>
        </w:rPr>
        <w:t xml:space="preserve"> (n=48,116)</w:t>
      </w:r>
    </w:p>
    <w:tbl>
      <w:tblPr>
        <w:tblW w:w="1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01"/>
        <w:gridCol w:w="2447"/>
        <w:gridCol w:w="2805"/>
        <w:gridCol w:w="1308"/>
        <w:gridCol w:w="2609"/>
        <w:gridCol w:w="2715"/>
        <w:gridCol w:w="1395"/>
      </w:tblGrid>
      <w:tr w:rsidR="0008066A" w:rsidRPr="00C04848" w14:paraId="7E4DD6E2" w14:textId="77777777" w:rsidTr="00976276">
        <w:trPr>
          <w:trHeight w:val="280"/>
        </w:trPr>
        <w:tc>
          <w:tcPr>
            <w:tcW w:w="6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C6C5" w14:textId="74F8FE46" w:rsidR="00976276" w:rsidRPr="00C04848" w:rsidRDefault="00976276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49BC" w14:textId="77777777" w:rsidR="00976276" w:rsidRPr="00C04848" w:rsidRDefault="00976276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efore weighted</w:t>
            </w:r>
          </w:p>
        </w:tc>
        <w:tc>
          <w:tcPr>
            <w:tcW w:w="6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86CA" w14:textId="77777777" w:rsidR="00976276" w:rsidRPr="00C04848" w:rsidRDefault="00976276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fter weighted</w:t>
            </w:r>
          </w:p>
        </w:tc>
      </w:tr>
      <w:tr w:rsidR="0008066A" w:rsidRPr="00C04848" w14:paraId="03D6795A" w14:textId="77777777" w:rsidTr="00976276">
        <w:trPr>
          <w:trHeight w:val="52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A4B3" w14:textId="77777777" w:rsidR="00976276" w:rsidRPr="00C04848" w:rsidRDefault="00976276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F99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FBE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DB9B9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5E8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0E1B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30012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</w:tr>
      <w:tr w:rsidR="0008066A" w:rsidRPr="00C04848" w14:paraId="344EDCCA" w14:textId="77777777" w:rsidTr="00976276">
        <w:trPr>
          <w:trHeight w:val="250"/>
        </w:trPr>
        <w:tc>
          <w:tcPr>
            <w:tcW w:w="6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A17C2" w14:textId="0F3FAEA8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51CD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32,598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2DFF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15,518)</w:t>
            </w:r>
          </w:p>
        </w:tc>
        <w:tc>
          <w:tcPr>
            <w:tcW w:w="1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2415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8450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32,598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0C5BB" w14:textId="77777777" w:rsidR="00976276" w:rsidRPr="00C04848" w:rsidRDefault="00976276" w:rsidP="001601F2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15,518)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E7A8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1090CB2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0C1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D9D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817 (48.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85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302 (4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BE2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7FA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083 (46.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57A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136 (46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2A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25B8F7C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B0D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e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D3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4 (77-8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C4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0 (74-8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ED6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5B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4 (77-89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CF2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0 (74-8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D5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310A2454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80AE" w14:textId="3DD0CA6D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Location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DF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03E" w14:textId="27A0180E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203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C93" w14:textId="68ED3779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02E9" w14:textId="30C681B9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E4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2161C89C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8B3F" w14:textId="1C974EE2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m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CD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,374 (87.0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56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,198 (91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7BC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3B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,889 (88.6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FD0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,517 (87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A21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3BC4A7C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DF5D" w14:textId="5CDEDACC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ransf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2B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15 (2.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BD5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0 (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D7B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B0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71 (2.4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4C1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6 (2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60C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A28D44E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5036" w14:textId="13209BBE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Long-term care facilit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AD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390 (10.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E3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61 (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3EC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5F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920 (9.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7D3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64 (10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AD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4049C8EB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A4A7" w14:textId="566A3B13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7F3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 (0.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E6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 (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274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F2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 (0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08A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 (0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8D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27D07175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C25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ody Mass Index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E8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 (19.0-24.3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CE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 (19.8-24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426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0C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 (19.2-24.5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F69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 (19.4-24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15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</w:tr>
      <w:tr w:rsidR="0008066A" w:rsidRPr="00C04848" w14:paraId="5BB4B548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52B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Charlson Comorbidity Index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60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EB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91D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6E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CFA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B1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4E7E992B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6046" w14:textId="381A0D87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 point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47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844 (8.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0CF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495 (1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AFCE" w14:textId="20677BA2" w:rsidR="00976276" w:rsidRPr="00C04848" w:rsidRDefault="007A455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BA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140 (9.6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41F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48 (13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B6A" w14:textId="4690B5AB" w:rsidR="00976276" w:rsidRPr="00C04848" w:rsidRDefault="007A455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58175FDB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E39B" w14:textId="3D54D69E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 point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9B1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61 (6.3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6E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34 (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F66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E8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273 (7.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645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39 (7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5A4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08E416AC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324C" w14:textId="6936C45B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 point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4A0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,609 (41.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B4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108 (39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1E2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92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,730 (42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68A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086 (39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81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63DE0D48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7890" w14:textId="51AD2958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 points or mor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90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,084 (43.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AA2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581 (3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451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35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,455 (41.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2CE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244 (40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0C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4D3D6E1B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814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dementia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5B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245 (16.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072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46 (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E6B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27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428 (13.6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CFC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374 (15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7E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</w:tr>
      <w:tr w:rsidR="0008066A" w:rsidRPr="00C04848" w14:paraId="3F5524A4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DEF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ER or ICU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B4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447 (25.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C36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324 (21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FEC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6F7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932 (24.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B59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846 (24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24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22401678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76E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ventilator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9A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8 (1.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03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2 (1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7E6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C4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6 (1.5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2C0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1 (1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D64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015B995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C7A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dialysis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F4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92 (3.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13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90 (5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E4F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806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18 (4.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2E7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2 (4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5D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3783712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76F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cription of injectable antidiabetic medication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133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99 (11.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A7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56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707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C9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647 (11.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CCD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740 (11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31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3066418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AE91" w14:textId="2B49E3D0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Home care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7A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4F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657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38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63E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E0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4B09DD6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FEAF" w14:textId="6C0C743E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83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,384 (87.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0B3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,573 (9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64D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C78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,113 (89.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5E3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,712 (88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B1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361E79A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F4DD" w14:textId="67AD0440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57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767 (11.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4C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4 (5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F1B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62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143 (9.6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C4F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06 (10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BF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6710EA0C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BDE0" w14:textId="159335FB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108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7 (1.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9F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1 (0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C26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EB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2 (1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B78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0 (1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18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14064CC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B5B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tus of Long-term care insurance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6E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83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C11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3C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2B6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10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7F4409C8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281B" w14:textId="7EFB45AC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32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,523 (44.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5D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,216 (65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E8D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FA0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,880 (51.8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101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715 (49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1D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4749164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42F3" w14:textId="3117876D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 application or certifi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69E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,419 (53.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B1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873 (31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E87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27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021 (46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B6E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422 (47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78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7BE424F3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C31D" w14:textId="641BE947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C2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6 (2.0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4C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9 (2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173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22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96 (2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767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2 (2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ADA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79BF9C2C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887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ype of ownership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52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DF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56D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5C1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73A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E2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153FECE2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3B0C" w14:textId="072BB4C3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on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6F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174 (12.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FC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48 (13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41B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71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323 (13.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4A3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10 (13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0F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4B97D74A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5033" w14:textId="1D9DF528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ubli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3E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,559 (47.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44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492 (3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569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27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,275 (43.8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B3C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689 (43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96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0547C0BD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07AE" w14:textId="4E62C0D5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ci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0D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45 (2.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00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4 (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134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1C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2 (2.7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8E5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2 (2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4F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0FA2003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C2B1" w14:textId="67DB0BC1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iv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45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,875 (33.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E6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,490 (4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090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32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,761 (36.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7B9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590 (36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AC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76E6FA2F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E0A4" w14:textId="6F0934F2" w:rsidR="00976276" w:rsidRPr="00C04848" w:rsidRDefault="0097627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DE0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45 (3.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76D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14 (7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A89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3C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368 (4.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B3D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88 (5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42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16AE6AC1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D87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regional medical care support hospital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6D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,779 (69.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B7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875 (57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62E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F5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,333 (65.5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F0F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,265 (66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E2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3E89A8A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2D8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home medical care support hospital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7AF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,019 (24.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C0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098 (2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ABC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FB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,615 (23.4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5FD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559 (22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24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2AA046C2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2DE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Number of hospital beds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5D2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4 (315-57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BB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4 (297-57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71E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68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6 (313-578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B0C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2 (302-57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BD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01F1C81E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372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doctors per 100 beds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3C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 (20.9-36.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4C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 (19.8-3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581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1C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 (20.5-36.8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7AE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 (20.2-36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1B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5187E439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EA2F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per 100 beds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B4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4 (91.7-114.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402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4 (90-11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128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65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3 (90.9-114.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F37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4 (90.5-115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25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22171A6F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41C3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and MSWs in discharge planning department per 100 beds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4A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9-3.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F5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 (1.8-3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3F4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76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9-3.4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441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8-3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0E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7001A7C0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DD9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opulation (100,000 people)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F8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0 (2.2-1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41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8 (1.9-1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557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255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1 (2.2-15.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D7C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9 (2.0-15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F94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2E585627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5BA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ercentage of individuals aged 65 years and older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71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5 (26.4-3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76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0 (26.8-3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80D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D50D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5 (26.4-36.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289E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 (26.8-36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078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4B693B6E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F209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home health care support clinics per 10,000 people aged 65 years and older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1E8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2 (1.1-1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BC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0 (1.1-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EDA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36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0 (1.1-11.7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5D81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 (1.1-11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F49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76B10538" w14:textId="77777777" w:rsidTr="00976276">
        <w:trPr>
          <w:trHeight w:val="280"/>
        </w:trPr>
        <w:tc>
          <w:tcPr>
            <w:tcW w:w="6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9C2DB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in-home service agencies per 10,000 people aged 65 years and older, median (IQR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0182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5.5 (94.2-654.5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A9AC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8 (94.2-573.9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51656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9577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0.5 (94.3-555.8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0E73A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8 (94.2-633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4C40" w14:textId="77777777" w:rsidR="00976276" w:rsidRPr="00C04848" w:rsidRDefault="00976276" w:rsidP="0097627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</w:tr>
    </w:tbl>
    <w:p w14:paraId="39C9607D" w14:textId="09E3565F" w:rsidR="00976276" w:rsidRPr="00C04848" w:rsidRDefault="00976276" w:rsidP="00976276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>IQR; Interquartile range; ER: Emergency room; ICU: Intensive care unit; MSW: Medical social worker</w:t>
      </w:r>
    </w:p>
    <w:p w14:paraId="1DFD0CFE" w14:textId="77777777" w:rsidR="005C3276" w:rsidRPr="00C04848" w:rsidRDefault="005C327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B526C95" w14:textId="77777777" w:rsidR="00013E15" w:rsidRPr="00C04848" w:rsidRDefault="00013E15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BE0ACE0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6988ABF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178409E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E468C6B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8493377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4142103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02B9532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FA5F974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7104D28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1789FEA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B8390DF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2FB5487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B9B94C7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6A7C187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FFCECAF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C5A3C14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900D59C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2353D9B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FADE476" w14:textId="77777777" w:rsidR="007A4556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EF05132" w14:textId="77777777" w:rsidR="00B765DC" w:rsidRPr="00C04848" w:rsidRDefault="00B765D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66E89E9" w14:textId="77777777" w:rsidR="007A4556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9CBF883" w14:textId="77777777" w:rsidR="00600B64" w:rsidRPr="00C04848" w:rsidRDefault="00600B64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6E9AD62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0DCCCC1" w14:textId="77777777" w:rsidR="007A4556" w:rsidRPr="00C04848" w:rsidRDefault="007A455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4A32545" w14:textId="351D8511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5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Characteristics of vaccine-preventable ambulatory care sensitive condition before and after </w:t>
      </w:r>
      <w:r w:rsidR="0057481F" w:rsidRPr="00C04848">
        <w:rPr>
          <w:rFonts w:ascii="Times New Roman" w:hAnsi="Times New Roman" w:cs="Times New Roman"/>
          <w:sz w:val="22"/>
          <w:szCs w:val="22"/>
        </w:rPr>
        <w:t>inverse-probability treatment weighting</w:t>
      </w:r>
      <w:r w:rsidRPr="00C04848">
        <w:rPr>
          <w:rFonts w:ascii="Times New Roman" w:hAnsi="Times New Roman" w:cs="Times New Roman"/>
          <w:sz w:val="22"/>
          <w:szCs w:val="22"/>
        </w:rPr>
        <w:t xml:space="preserve"> (n=9,151)</w:t>
      </w:r>
    </w:p>
    <w:tbl>
      <w:tblPr>
        <w:tblW w:w="185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0"/>
        <w:gridCol w:w="2336"/>
        <w:gridCol w:w="2678"/>
        <w:gridCol w:w="1286"/>
        <w:gridCol w:w="2533"/>
        <w:gridCol w:w="2643"/>
        <w:gridCol w:w="1125"/>
      </w:tblGrid>
      <w:tr w:rsidR="0008066A" w:rsidRPr="00C04848" w14:paraId="35E48921" w14:textId="77777777" w:rsidTr="00E20B16">
        <w:trPr>
          <w:trHeight w:val="360"/>
        </w:trPr>
        <w:tc>
          <w:tcPr>
            <w:tcW w:w="5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56F" w14:textId="4F4129EA" w:rsidR="00E20B16" w:rsidRPr="00C04848" w:rsidRDefault="00E20B16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9703" w14:textId="77777777" w:rsidR="00E20B16" w:rsidRPr="00C04848" w:rsidRDefault="00E20B16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efore weighted</w:t>
            </w:r>
          </w:p>
        </w:tc>
        <w:tc>
          <w:tcPr>
            <w:tcW w:w="6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3951" w14:textId="77777777" w:rsidR="00E20B16" w:rsidRPr="00C04848" w:rsidRDefault="00E20B16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fter weighted</w:t>
            </w:r>
          </w:p>
        </w:tc>
      </w:tr>
      <w:tr w:rsidR="0008066A" w:rsidRPr="00C04848" w14:paraId="3FB3722F" w14:textId="77777777" w:rsidTr="006E6ECE">
        <w:trPr>
          <w:trHeight w:val="52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9361" w14:textId="77777777" w:rsidR="00E20B16" w:rsidRPr="00C04848" w:rsidRDefault="00E20B16" w:rsidP="00E36868">
            <w:pPr>
              <w:ind w:leftChars="0" w:left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A24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D79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5556A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25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 transitional car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9C1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out transitional care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17F23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ndard difference</w:t>
            </w:r>
          </w:p>
        </w:tc>
      </w:tr>
      <w:tr w:rsidR="0008066A" w:rsidRPr="00C04848" w14:paraId="06CA064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03EE0" w14:textId="11F1D58B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145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3,162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BFF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5,989)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88AD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B8A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5,989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F578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(n = 3,162)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E8C5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3349EBE0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69A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EF8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102 (35.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3C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09 (3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A7F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73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994 (33.3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D8D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80 (34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0F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1E09DD88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C2C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e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E7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3 (77-8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9E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9 (73-8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229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D1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2 (75-87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AE3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1 (75-8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85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583EAF5C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7B1A" w14:textId="6744A62D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Location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865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EA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D01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FC4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847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35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0DA8B62F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4372" w14:textId="10CAA240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34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118 (85.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6B6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878 (91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865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51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227 (87.3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04F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740 (86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EB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31AFCE1E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E971" w14:textId="5736B02D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ransf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8A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2 (2.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F5C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 (1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954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C2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1 (1.9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0D5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 (1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CC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15A86801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193C" w14:textId="3A33C7A8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Long-term care facilit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F7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43 (12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1A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5 (7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E31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A9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5 (10.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D00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8 (12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5A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7B1D7F8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B8C4" w14:textId="023BAC75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F3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 (0.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C3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3AD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F2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 (0.1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A66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 (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58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66545C53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A2C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Body Mass Index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C3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 (17.7-23.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4C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(18.3-23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D96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42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(17.9-23.3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48A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(17.9-23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6B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34745D9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CC2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Charlson Comorbidity Index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CA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6F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F5A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A2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BF5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BF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1D825F7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804E" w14:textId="667CB4FD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 point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E7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24 (25.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AA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19 (25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56F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20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91 (26.6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AC7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60 (24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25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36B7FF79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66B7" w14:textId="1C75C4E0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 poin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D3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31 (15.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BB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6 (1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FFA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DF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94 (16.6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37A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3 (16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8A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28E1C408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8AA4" w14:textId="72A9384F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 point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8C9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702 (28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27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61 (27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6F0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90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59 (27.7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59E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6 (27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A8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1F21A6B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2279" w14:textId="22EDAC37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 points or mor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54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832 (30.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4A2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86 (28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E52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F65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744 (29.1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340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13 (32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FB3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8527390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4AB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dementia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CF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85 (19.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6A5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9 (11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683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D3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03 (16.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46F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0 (18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97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</w:tr>
      <w:tr w:rsidR="0008066A" w:rsidRPr="00C04848" w14:paraId="6E5376BE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37C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ER or ICU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65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1 (9.2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DB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4 (6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45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05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3 (8.2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4FA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1 (8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1D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302072F1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3E5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ventilator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8C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 (0.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79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 (0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A64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CD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 (0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401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 (0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64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35E8F750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5F8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dialysis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E3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3 (2.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811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7 (4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6D7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51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9 (2.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061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1 (3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6E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5B3E516E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93C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cription of injectable antidiabetic medication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95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4 (7.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D8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4 (7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622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58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0 (7.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348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5 (8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BA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548F3213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DFA7" w14:textId="7BF95A46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Home care before </w:t>
            </w:r>
            <w:proofErr w:type="spellStart"/>
            <w:r w:rsidR="00B765DC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spitalisation</w:t>
            </w:r>
            <w:proofErr w:type="spellEnd"/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25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8B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DB2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45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C10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8C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2CA5E9C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D434" w14:textId="52FF9FE5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57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127 (85.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C8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944 (93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443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FC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,272 (88.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0D9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763 (87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53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2B15F46F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2F6" w14:textId="5EF001E3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DF4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84 (13.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C1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1 (6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3EA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AF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8 (11.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B8E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1 (11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C8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770C663C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1FCB" w14:textId="483AA9C0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5D9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8 (1.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E6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 (0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1B6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422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 (1.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455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 (0.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8B9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60B7A29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F1D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tatus of Long-term care insurance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FAF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CC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F4C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F1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5D2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4A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28BB06FC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5289" w14:textId="30383067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AD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600 (43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9D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84 (65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342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D0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053 (51.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08C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85 (50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E5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4F34DFBF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B5CF" w14:textId="5093648E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 application or certifie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BE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256 (54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341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04 (31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522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54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791 (46.6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AE9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12 (47.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86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08066A" w:rsidRPr="00C04848" w14:paraId="456FE15F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8FC8" w14:textId="4F1F373B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CF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3 (2.2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DE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4 (2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BDA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36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4 (2.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A52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 (2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C1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1D6790D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D57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Type of ownership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1B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5A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31D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32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130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F4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8066A" w:rsidRPr="00C04848" w14:paraId="31452131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8595" w14:textId="16DEA45A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on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EF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23 (13.7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D7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7 (17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D0F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B0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67 (14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B65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7 (15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725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028A16B6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32B0" w14:textId="36191E8E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ubli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44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042 (50.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95B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220 (38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2FC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C8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833 (47.3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AFC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430 (45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E9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E46AD31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F2A7" w14:textId="7B392889" w:rsidR="00E20B16" w:rsidRPr="00C04848" w:rsidRDefault="00E20B16" w:rsidP="00E36868">
            <w:pPr>
              <w:ind w:leftChars="0" w:left="0"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ci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C6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0 (3.2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56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 (2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407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EC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6 (2.9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A95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2 (2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2F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7C7EFF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223E" w14:textId="68E6A700" w:rsidR="00E20B16" w:rsidRPr="00C04848" w:rsidRDefault="00E20B16" w:rsidP="00B765DC">
            <w:pPr>
              <w:ind w:leftChars="0" w:left="0"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ivat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EA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704 (28.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6F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184 (37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147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C3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822 (30.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411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049 (33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8B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3D7443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F1BB" w14:textId="7231757E" w:rsidR="00E20B16" w:rsidRPr="00C04848" w:rsidRDefault="00E20B16" w:rsidP="00B765DC">
            <w:pPr>
              <w:ind w:leftChars="0" w:left="0"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4C1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0 (3.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1F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6 (4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CA0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731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1 (4.9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F97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5 (3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D1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2581A975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B12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regional medical care support hospital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D1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,115 (68.7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21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732 (54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435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FB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870 (64.6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BEE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942 (61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27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5B385F9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AE0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reditation as a home medical care support hospital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85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646 (27.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9E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77 (24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FBC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AD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,585 (26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CB1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6 (27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BA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7F093C4F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B1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Number of hospital beds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1F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6 (301-56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11D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5 (282-57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CDE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4D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1 (300-57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DA4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8 (292-57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93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2EFD6BB9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9C8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doctors per 100 beds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4B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 (20.5-35.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647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 (19.8-35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14C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C1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 (20.3-35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B47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 (20.2-35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9A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FE3E94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52F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per 100 beds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DB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2 (90.8-114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4BA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4 (89.1-116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D1B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C5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2 (90.5-114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E3F2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3 (89.5-115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B5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6BDDDB6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2EE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nursing staff and MSWs in discharge planning department per 100 beds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239E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6 (2-3.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088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 (1.8-3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789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02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9-3.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796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 (1.8-3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60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79CDCCA1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E759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opulation (100,000 people)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9D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9 (2-13.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AF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9 (2.04-13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EC6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FCF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9 (2.0-13.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0CF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9 (2.0-13.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880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</w:tr>
      <w:tr w:rsidR="0008066A" w:rsidRPr="00C04848" w14:paraId="38B1EE77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3D4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ercentage of individuals aged 65 years and older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30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 (26.4-36.2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FD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0 (26.8-3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9E9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D5C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 (26.4-36.2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0F7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0 (26.8-36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09A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1FCF1792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230D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home health care support clinics per 10,000 people aged 65 years and older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8B3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0 (1.1-11.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C6F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0 (1.2-8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8FA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92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 (1.1-10.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43FB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 (1.1-8.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A351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08066A" w:rsidRPr="00C04848" w14:paraId="3821F65D" w14:textId="77777777" w:rsidTr="006E6ECE">
        <w:trPr>
          <w:trHeight w:val="280"/>
        </w:trPr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F7E8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in-home service agencies per 10,000 people aged 65 years and older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5E2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6.8 (93.3-654.5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6345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2.1 (92.5-654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31FE4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2EC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5.5 (94.2-654.5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E7BA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5.5 (92.5-654.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BD96" w14:textId="77777777" w:rsidR="00E20B16" w:rsidRPr="00C04848" w:rsidRDefault="00E20B16" w:rsidP="00E20B16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</w:tbl>
    <w:p w14:paraId="1C62BDC8" w14:textId="24B92046" w:rsidR="00E20B16" w:rsidRPr="00C04848" w:rsidRDefault="00E20B16" w:rsidP="00E20B16">
      <w:pPr>
        <w:ind w:leftChars="0" w:left="0"/>
        <w:rPr>
          <w:rFonts w:ascii="Times New Roman" w:hAnsi="Times New Roman" w:cs="Times New Roman"/>
          <w:sz w:val="22"/>
          <w:szCs w:val="22"/>
        </w:rPr>
      </w:pPr>
      <w:bookmarkStart w:id="6" w:name="_Hlk190616544"/>
      <w:r w:rsidRPr="00C04848">
        <w:rPr>
          <w:rFonts w:ascii="Times New Roman" w:hAnsi="Times New Roman" w:cs="Times New Roman"/>
          <w:sz w:val="22"/>
          <w:szCs w:val="22"/>
        </w:rPr>
        <w:t>IQR; Interquartile range; ER: Emergency room;</w:t>
      </w:r>
      <w:bookmarkEnd w:id="6"/>
      <w:r w:rsidRPr="00C04848">
        <w:rPr>
          <w:rFonts w:ascii="Times New Roman" w:hAnsi="Times New Roman" w:cs="Times New Roman"/>
          <w:sz w:val="22"/>
          <w:szCs w:val="22"/>
        </w:rPr>
        <w:t xml:space="preserve"> ICU: Intensive care unit; MSW: Medical social worker</w:t>
      </w:r>
    </w:p>
    <w:p w14:paraId="568CE0A1" w14:textId="77777777" w:rsidR="005C3276" w:rsidRPr="00C04848" w:rsidRDefault="005C327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5B316C8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799072E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CF853AE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5E24BF3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7AC2D0A3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A94389F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FB9B5A3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2008B50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24FE1B8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F99686E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91C2E1B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2753083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AEC4924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2F03A39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5F11C050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58BAC5B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B4D2A39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C9657B1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1FDC0CC" w14:textId="77777777" w:rsidR="00E20B16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66F9FE2" w14:textId="77777777" w:rsidR="00600B64" w:rsidRPr="00C04848" w:rsidRDefault="00600B64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20A1744D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69A1879A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397BDF4F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11EB2028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4BA64A1A" w14:textId="77777777" w:rsidR="00E20B16" w:rsidRPr="00C04848" w:rsidRDefault="00E20B16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p w14:paraId="01D981FD" w14:textId="6F119532" w:rsidR="000219EC" w:rsidRPr="00C04848" w:rsidRDefault="000219EC" w:rsidP="000219E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="0000269F" w:rsidRPr="00C04848">
        <w:rPr>
          <w:rFonts w:ascii="Times New Roman" w:hAnsi="Times New Roman" w:cs="Times New Roman"/>
          <w:sz w:val="22"/>
          <w:szCs w:val="22"/>
        </w:rPr>
        <w:t>6</w:t>
      </w:r>
      <w:r w:rsidR="00FE1431" w:rsidRPr="00C04848">
        <w:rPr>
          <w:rFonts w:ascii="Times New Roman" w:hAnsi="Times New Roman" w:cs="Times New Roman"/>
          <w:sz w:val="22"/>
          <w:szCs w:val="22"/>
        </w:rPr>
        <w:t>.</w:t>
      </w:r>
      <w:r w:rsidRPr="00C04848">
        <w:rPr>
          <w:rFonts w:ascii="Times New Roman" w:hAnsi="Times New Roman" w:cs="Times New Roman"/>
          <w:sz w:val="22"/>
          <w:szCs w:val="22"/>
        </w:rPr>
        <w:t xml:space="preserve"> Actual and predicted readmission rates by ambulatory care sensitive condition category (N=85,582)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660"/>
        <w:gridCol w:w="1647"/>
        <w:gridCol w:w="1668"/>
        <w:gridCol w:w="1659"/>
        <w:gridCol w:w="1659"/>
        <w:gridCol w:w="1655"/>
        <w:gridCol w:w="1659"/>
        <w:gridCol w:w="1655"/>
        <w:gridCol w:w="1659"/>
        <w:gridCol w:w="1655"/>
        <w:gridCol w:w="1659"/>
        <w:gridCol w:w="1659"/>
      </w:tblGrid>
      <w:tr w:rsidR="0008066A" w:rsidRPr="00C04848" w14:paraId="44648508" w14:textId="77777777" w:rsidTr="00795998">
        <w:trPr>
          <w:trHeight w:val="310"/>
        </w:trPr>
        <w:tc>
          <w:tcPr>
            <w:tcW w:w="384" w:type="pct"/>
            <w:noWrap/>
          </w:tcPr>
          <w:p w14:paraId="1D7D14C0" w14:textId="77777777" w:rsidR="0014788C" w:rsidRPr="00C04848" w:rsidRDefault="0014788C" w:rsidP="003C73BD">
            <w:pPr>
              <w:ind w:leftChars="0" w:left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BFE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ute ACSC (n = 28,315)</w:t>
            </w:r>
          </w:p>
        </w:tc>
        <w:tc>
          <w:tcPr>
            <w:tcW w:w="153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CA717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Chronic ACSC (n = 48,116)</w:t>
            </w:r>
          </w:p>
        </w:tc>
        <w:tc>
          <w:tcPr>
            <w:tcW w:w="153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2D57B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Vaccine-preventable (n = 9,151)</w:t>
            </w:r>
          </w:p>
        </w:tc>
      </w:tr>
      <w:tr w:rsidR="0008066A" w:rsidRPr="00C04848" w14:paraId="313F4A28" w14:textId="77777777" w:rsidTr="00795998">
        <w:trPr>
          <w:trHeight w:val="310"/>
        </w:trPr>
        <w:tc>
          <w:tcPr>
            <w:tcW w:w="384" w:type="pct"/>
            <w:noWrap/>
          </w:tcPr>
          <w:p w14:paraId="5F506A55" w14:textId="77777777" w:rsidR="0014788C" w:rsidRPr="00C04848" w:rsidRDefault="0014788C" w:rsidP="003C73BD">
            <w:pPr>
              <w:ind w:leftChars="0" w:left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2455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 TC (n = 18,540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A87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out TC (n = 9,775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EA65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 TC (n = 32,598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06A0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out TC (n = 15,518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8EB1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 TC (n = 5,989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079D8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Without TC (n = 3,162)</w:t>
            </w:r>
          </w:p>
        </w:tc>
      </w:tr>
      <w:tr w:rsidR="0008066A" w:rsidRPr="00C04848" w14:paraId="1C4ED765" w14:textId="77777777" w:rsidTr="00795998">
        <w:trPr>
          <w:trHeight w:val="310"/>
        </w:trPr>
        <w:tc>
          <w:tcPr>
            <w:tcW w:w="384" w:type="pct"/>
            <w:noWrap/>
          </w:tcPr>
          <w:p w14:paraId="640CAF94" w14:textId="77777777" w:rsidR="0014788C" w:rsidRPr="00C04848" w:rsidRDefault="0014788C" w:rsidP="00795998">
            <w:pPr>
              <w:ind w:leftChars="0" w:left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7" w:name="_Hlk186130328"/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B2C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7436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FA4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8A20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EA080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3528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3ED2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E2F7D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8FF8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1AD3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E28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ual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D0327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dict</w:t>
            </w:r>
          </w:p>
        </w:tc>
      </w:tr>
      <w:tr w:rsidR="0008066A" w:rsidRPr="00C04848" w14:paraId="12D22326" w14:textId="77777777" w:rsidTr="00795998">
        <w:trPr>
          <w:trHeight w:val="310"/>
        </w:trPr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14:paraId="17AA0A9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days, %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71644473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2EA2DF9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3967BE2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BF7B1E4" w14:textId="66885AB0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4870671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B2FF9C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1A8F37D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35F05E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6F7363D5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3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8C9E38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342B9E1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3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85DD57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0</w:t>
            </w:r>
          </w:p>
        </w:tc>
      </w:tr>
      <w:tr w:rsidR="0008066A" w:rsidRPr="00C04848" w14:paraId="726408F6" w14:textId="77777777" w:rsidTr="00795998">
        <w:trPr>
          <w:trHeight w:val="310"/>
        </w:trPr>
        <w:tc>
          <w:tcPr>
            <w:tcW w:w="384" w:type="pct"/>
            <w:noWrap/>
            <w:hideMark/>
          </w:tcPr>
          <w:p w14:paraId="229B2D2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 days, %</w:t>
            </w:r>
          </w:p>
        </w:tc>
        <w:tc>
          <w:tcPr>
            <w:tcW w:w="385" w:type="pct"/>
            <w:noWrap/>
            <w:hideMark/>
          </w:tcPr>
          <w:p w14:paraId="361F8ABB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382" w:type="pct"/>
          </w:tcPr>
          <w:p w14:paraId="7319FACD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7</w:t>
            </w:r>
          </w:p>
        </w:tc>
        <w:tc>
          <w:tcPr>
            <w:tcW w:w="387" w:type="pct"/>
            <w:noWrap/>
            <w:hideMark/>
          </w:tcPr>
          <w:p w14:paraId="46B786A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5</w:t>
            </w:r>
          </w:p>
        </w:tc>
        <w:tc>
          <w:tcPr>
            <w:tcW w:w="385" w:type="pct"/>
          </w:tcPr>
          <w:p w14:paraId="09B4A795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7</w:t>
            </w:r>
          </w:p>
        </w:tc>
        <w:tc>
          <w:tcPr>
            <w:tcW w:w="385" w:type="pct"/>
            <w:noWrap/>
            <w:hideMark/>
          </w:tcPr>
          <w:p w14:paraId="728DB17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.3</w:t>
            </w:r>
          </w:p>
        </w:tc>
        <w:tc>
          <w:tcPr>
            <w:tcW w:w="384" w:type="pct"/>
          </w:tcPr>
          <w:p w14:paraId="40DE97E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.3</w:t>
            </w:r>
          </w:p>
        </w:tc>
        <w:tc>
          <w:tcPr>
            <w:tcW w:w="385" w:type="pct"/>
            <w:noWrap/>
            <w:hideMark/>
          </w:tcPr>
          <w:p w14:paraId="3677034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2</w:t>
            </w:r>
          </w:p>
        </w:tc>
        <w:tc>
          <w:tcPr>
            <w:tcW w:w="384" w:type="pct"/>
          </w:tcPr>
          <w:p w14:paraId="0EC5FD76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6</w:t>
            </w:r>
          </w:p>
        </w:tc>
        <w:tc>
          <w:tcPr>
            <w:tcW w:w="385" w:type="pct"/>
            <w:noWrap/>
            <w:hideMark/>
          </w:tcPr>
          <w:p w14:paraId="5C994798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5</w:t>
            </w:r>
          </w:p>
        </w:tc>
        <w:tc>
          <w:tcPr>
            <w:tcW w:w="384" w:type="pct"/>
          </w:tcPr>
          <w:p w14:paraId="7F5C871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5</w:t>
            </w:r>
          </w:p>
        </w:tc>
        <w:tc>
          <w:tcPr>
            <w:tcW w:w="385" w:type="pct"/>
            <w:noWrap/>
            <w:hideMark/>
          </w:tcPr>
          <w:p w14:paraId="1BB7FE70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.7</w:t>
            </w:r>
          </w:p>
        </w:tc>
        <w:tc>
          <w:tcPr>
            <w:tcW w:w="385" w:type="pct"/>
          </w:tcPr>
          <w:p w14:paraId="7CA8CA4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4</w:t>
            </w:r>
          </w:p>
        </w:tc>
      </w:tr>
      <w:tr w:rsidR="0008066A" w:rsidRPr="00C04848" w14:paraId="3AA4B323" w14:textId="77777777" w:rsidTr="00795998">
        <w:trPr>
          <w:trHeight w:val="310"/>
        </w:trPr>
        <w:tc>
          <w:tcPr>
            <w:tcW w:w="384" w:type="pct"/>
            <w:noWrap/>
            <w:hideMark/>
          </w:tcPr>
          <w:p w14:paraId="02B8AE3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days, %</w:t>
            </w:r>
          </w:p>
        </w:tc>
        <w:tc>
          <w:tcPr>
            <w:tcW w:w="385" w:type="pct"/>
            <w:noWrap/>
            <w:hideMark/>
          </w:tcPr>
          <w:p w14:paraId="01FF6C2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.6</w:t>
            </w:r>
          </w:p>
        </w:tc>
        <w:tc>
          <w:tcPr>
            <w:tcW w:w="382" w:type="pct"/>
          </w:tcPr>
          <w:p w14:paraId="3EE4487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.6</w:t>
            </w:r>
          </w:p>
        </w:tc>
        <w:tc>
          <w:tcPr>
            <w:tcW w:w="387" w:type="pct"/>
            <w:noWrap/>
            <w:hideMark/>
          </w:tcPr>
          <w:p w14:paraId="56BDE91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9</w:t>
            </w:r>
          </w:p>
        </w:tc>
        <w:tc>
          <w:tcPr>
            <w:tcW w:w="385" w:type="pct"/>
          </w:tcPr>
          <w:p w14:paraId="4EA3784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0</w:t>
            </w:r>
          </w:p>
        </w:tc>
        <w:tc>
          <w:tcPr>
            <w:tcW w:w="385" w:type="pct"/>
            <w:noWrap/>
            <w:hideMark/>
          </w:tcPr>
          <w:p w14:paraId="70496D9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.4</w:t>
            </w:r>
          </w:p>
        </w:tc>
        <w:tc>
          <w:tcPr>
            <w:tcW w:w="384" w:type="pct"/>
          </w:tcPr>
          <w:p w14:paraId="4BFD3B9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.5</w:t>
            </w:r>
          </w:p>
        </w:tc>
        <w:tc>
          <w:tcPr>
            <w:tcW w:w="385" w:type="pct"/>
            <w:noWrap/>
            <w:hideMark/>
          </w:tcPr>
          <w:p w14:paraId="4CE45A63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.3</w:t>
            </w:r>
          </w:p>
        </w:tc>
        <w:tc>
          <w:tcPr>
            <w:tcW w:w="384" w:type="pct"/>
          </w:tcPr>
          <w:p w14:paraId="6F6C60D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.6</w:t>
            </w:r>
          </w:p>
        </w:tc>
        <w:tc>
          <w:tcPr>
            <w:tcW w:w="385" w:type="pct"/>
            <w:noWrap/>
            <w:hideMark/>
          </w:tcPr>
          <w:p w14:paraId="2BCB8F3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8</w:t>
            </w:r>
          </w:p>
        </w:tc>
        <w:tc>
          <w:tcPr>
            <w:tcW w:w="384" w:type="pct"/>
          </w:tcPr>
          <w:p w14:paraId="3B410D1D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.8</w:t>
            </w:r>
          </w:p>
        </w:tc>
        <w:tc>
          <w:tcPr>
            <w:tcW w:w="385" w:type="pct"/>
            <w:noWrap/>
            <w:hideMark/>
          </w:tcPr>
          <w:p w14:paraId="49A0E1D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6</w:t>
            </w:r>
          </w:p>
        </w:tc>
        <w:tc>
          <w:tcPr>
            <w:tcW w:w="385" w:type="pct"/>
          </w:tcPr>
          <w:p w14:paraId="3C0583F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.1</w:t>
            </w:r>
          </w:p>
        </w:tc>
      </w:tr>
      <w:tr w:rsidR="0008066A" w:rsidRPr="00C04848" w14:paraId="4B189E0A" w14:textId="77777777" w:rsidTr="00795998">
        <w:trPr>
          <w:trHeight w:val="310"/>
        </w:trPr>
        <w:tc>
          <w:tcPr>
            <w:tcW w:w="384" w:type="pct"/>
            <w:noWrap/>
            <w:hideMark/>
          </w:tcPr>
          <w:p w14:paraId="5B790AB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 days, %</w:t>
            </w:r>
          </w:p>
        </w:tc>
        <w:tc>
          <w:tcPr>
            <w:tcW w:w="385" w:type="pct"/>
            <w:noWrap/>
            <w:hideMark/>
          </w:tcPr>
          <w:p w14:paraId="4D9D4036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7</w:t>
            </w:r>
          </w:p>
        </w:tc>
        <w:tc>
          <w:tcPr>
            <w:tcW w:w="382" w:type="pct"/>
          </w:tcPr>
          <w:p w14:paraId="24B52BC3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6</w:t>
            </w:r>
          </w:p>
        </w:tc>
        <w:tc>
          <w:tcPr>
            <w:tcW w:w="387" w:type="pct"/>
            <w:noWrap/>
            <w:hideMark/>
          </w:tcPr>
          <w:p w14:paraId="555CB101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.2</w:t>
            </w:r>
          </w:p>
        </w:tc>
        <w:tc>
          <w:tcPr>
            <w:tcW w:w="385" w:type="pct"/>
          </w:tcPr>
          <w:p w14:paraId="5FFF530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.5</w:t>
            </w:r>
          </w:p>
        </w:tc>
        <w:tc>
          <w:tcPr>
            <w:tcW w:w="385" w:type="pct"/>
            <w:noWrap/>
            <w:hideMark/>
          </w:tcPr>
          <w:p w14:paraId="6121CB7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.6</w:t>
            </w:r>
          </w:p>
        </w:tc>
        <w:tc>
          <w:tcPr>
            <w:tcW w:w="384" w:type="pct"/>
          </w:tcPr>
          <w:p w14:paraId="6887D22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.7</w:t>
            </w:r>
          </w:p>
        </w:tc>
        <w:tc>
          <w:tcPr>
            <w:tcW w:w="385" w:type="pct"/>
            <w:noWrap/>
            <w:hideMark/>
          </w:tcPr>
          <w:p w14:paraId="3D96CD6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4</w:t>
            </w:r>
          </w:p>
        </w:tc>
        <w:tc>
          <w:tcPr>
            <w:tcW w:w="384" w:type="pct"/>
          </w:tcPr>
          <w:p w14:paraId="5D53E0E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7</w:t>
            </w:r>
          </w:p>
        </w:tc>
        <w:tc>
          <w:tcPr>
            <w:tcW w:w="385" w:type="pct"/>
            <w:noWrap/>
            <w:hideMark/>
          </w:tcPr>
          <w:p w14:paraId="75E900D8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.9</w:t>
            </w:r>
          </w:p>
        </w:tc>
        <w:tc>
          <w:tcPr>
            <w:tcW w:w="384" w:type="pct"/>
          </w:tcPr>
          <w:p w14:paraId="06D25E60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9.9</w:t>
            </w:r>
          </w:p>
        </w:tc>
        <w:tc>
          <w:tcPr>
            <w:tcW w:w="385" w:type="pct"/>
            <w:noWrap/>
            <w:hideMark/>
          </w:tcPr>
          <w:p w14:paraId="4F7B3EB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.6</w:t>
            </w:r>
          </w:p>
        </w:tc>
        <w:tc>
          <w:tcPr>
            <w:tcW w:w="385" w:type="pct"/>
          </w:tcPr>
          <w:p w14:paraId="4623163B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.2</w:t>
            </w:r>
          </w:p>
        </w:tc>
      </w:tr>
      <w:tr w:rsidR="0008066A" w:rsidRPr="00C04848" w14:paraId="62CF9684" w14:textId="77777777" w:rsidTr="00795998">
        <w:trPr>
          <w:trHeight w:val="310"/>
        </w:trPr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0A73BFDA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 days, %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1593B5FC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EB9495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053F11FB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5FA1845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525E628E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9F7CBD6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025399F4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C45C48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7B90A922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5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7B5827F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095C39CD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32222419" w14:textId="77777777" w:rsidR="0014788C" w:rsidRPr="00C04848" w:rsidRDefault="0014788C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</w:t>
            </w:r>
          </w:p>
        </w:tc>
      </w:tr>
    </w:tbl>
    <w:bookmarkEnd w:id="7"/>
    <w:p w14:paraId="767D8533" w14:textId="6FA188AF" w:rsidR="0014788C" w:rsidRPr="00C04848" w:rsidRDefault="0014788C" w:rsidP="0014788C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 xml:space="preserve">ACSC: Ambulatory care sensitive condition; TC: </w:t>
      </w:r>
      <w:r w:rsidR="00CE3A4B" w:rsidRPr="00C04848">
        <w:rPr>
          <w:rFonts w:ascii="Times New Roman" w:hAnsi="Times New Roman" w:cs="Times New Roman"/>
          <w:sz w:val="22"/>
          <w:szCs w:val="22"/>
        </w:rPr>
        <w:t>T</w:t>
      </w:r>
      <w:r w:rsidRPr="00C04848">
        <w:rPr>
          <w:rFonts w:ascii="Times New Roman" w:hAnsi="Times New Roman" w:cs="Times New Roman"/>
          <w:sz w:val="22"/>
          <w:szCs w:val="22"/>
        </w:rPr>
        <w:t>ransitional care</w:t>
      </w:r>
    </w:p>
    <w:p w14:paraId="17E06A26" w14:textId="1E6DF137" w:rsidR="0013644B" w:rsidRPr="00C04848" w:rsidRDefault="0013644B" w:rsidP="0013579F">
      <w:pPr>
        <w:ind w:leftChars="0" w:left="0"/>
        <w:rPr>
          <w:rFonts w:ascii="Times New Roman" w:hAnsi="Times New Roman" w:cs="Times New Roman"/>
          <w:sz w:val="22"/>
          <w:szCs w:val="22"/>
        </w:rPr>
        <w:sectPr w:rsidR="0013644B" w:rsidRPr="00C04848" w:rsidSect="0087412A">
          <w:pgSz w:w="23814" w:h="16840" w:orient="landscape" w:code="9"/>
          <w:pgMar w:top="1440" w:right="1080" w:bottom="1440" w:left="1080" w:header="851" w:footer="992" w:gutter="0"/>
          <w:cols w:space="425"/>
          <w:docGrid w:type="lines" w:linePitch="360"/>
        </w:sectPr>
      </w:pPr>
      <w:r w:rsidRPr="00C04848">
        <w:rPr>
          <w:rFonts w:ascii="Times New Roman" w:hAnsi="Times New Roman" w:cs="Times New Roman"/>
          <w:sz w:val="22"/>
          <w:szCs w:val="22"/>
        </w:rPr>
        <w:t xml:space="preserve">The predicted readmission rates were calculated </w:t>
      </w:r>
      <w:r w:rsidR="009A5022" w:rsidRPr="00C04848">
        <w:rPr>
          <w:rFonts w:ascii="Times New Roman" w:hAnsi="Times New Roman" w:cs="Times New Roman"/>
          <w:sz w:val="22"/>
          <w:szCs w:val="22"/>
        </w:rPr>
        <w:t>from</w:t>
      </w:r>
      <w:r w:rsidRPr="00C04848">
        <w:rPr>
          <w:rFonts w:ascii="Times New Roman" w:hAnsi="Times New Roman" w:cs="Times New Roman"/>
          <w:sz w:val="22"/>
          <w:szCs w:val="22"/>
        </w:rPr>
        <w:t xml:space="preserve"> </w:t>
      </w:r>
      <w:r w:rsidR="00232E2F" w:rsidRPr="00C04848">
        <w:rPr>
          <w:rFonts w:ascii="Times New Roman" w:hAnsi="Times New Roman" w:cs="Times New Roman"/>
          <w:sz w:val="22"/>
          <w:szCs w:val="22"/>
        </w:rPr>
        <w:t xml:space="preserve">the models estimated with </w:t>
      </w:r>
      <w:r w:rsidR="009A5022" w:rsidRPr="00C04848">
        <w:rPr>
          <w:rFonts w:ascii="Times New Roman" w:hAnsi="Times New Roman" w:cs="Times New Roman"/>
          <w:sz w:val="22"/>
          <w:szCs w:val="22"/>
        </w:rPr>
        <w:t>inverse probability treatment weighting analysis</w:t>
      </w:r>
      <w:r w:rsidRPr="00C04848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70218B0" w14:textId="5793E4F2" w:rsidR="00A17CF5" w:rsidRPr="00C04848" w:rsidRDefault="00A17CF5" w:rsidP="00A17CF5">
      <w:pPr>
        <w:ind w:leftChars="0" w:left="0"/>
        <w:rPr>
          <w:rFonts w:ascii="Times New Roman" w:hAnsi="Times New Roman" w:cs="Times New Roman"/>
          <w:sz w:val="22"/>
          <w:szCs w:val="22"/>
        </w:rPr>
      </w:pPr>
      <w:bookmarkStart w:id="8" w:name="_Hlk190617361"/>
      <w:r w:rsidRPr="00C0484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0364A">
        <w:rPr>
          <w:rFonts w:ascii="Times New Roman" w:hAnsi="Times New Roman" w:cs="Times New Roman" w:hint="eastAsia"/>
          <w:sz w:val="22"/>
          <w:szCs w:val="22"/>
        </w:rPr>
        <w:t>S</w:t>
      </w:r>
      <w:r w:rsidRPr="00C04848">
        <w:rPr>
          <w:rFonts w:ascii="Times New Roman" w:hAnsi="Times New Roman" w:cs="Times New Roman"/>
          <w:sz w:val="22"/>
          <w:szCs w:val="22"/>
        </w:rPr>
        <w:t xml:space="preserve">7. </w:t>
      </w:r>
      <w:r w:rsidR="00D72C7B" w:rsidRPr="00C04848">
        <w:rPr>
          <w:rFonts w:ascii="Times New Roman" w:hAnsi="Times New Roman" w:cs="Times New Roman"/>
          <w:sz w:val="22"/>
          <w:szCs w:val="22"/>
        </w:rPr>
        <w:t xml:space="preserve">E-value for </w:t>
      </w:r>
      <w:r w:rsidR="00FC4D83" w:rsidRPr="00C04848">
        <w:rPr>
          <w:rFonts w:ascii="Times New Roman" w:hAnsi="Times New Roman" w:cs="Times New Roman"/>
          <w:sz w:val="22"/>
          <w:szCs w:val="22"/>
        </w:rPr>
        <w:t>readmission rates due to</w:t>
      </w:r>
      <w:r w:rsidR="00D72C7B" w:rsidRPr="00C04848">
        <w:rPr>
          <w:rFonts w:ascii="Times New Roman" w:hAnsi="Times New Roman" w:cs="Times New Roman"/>
          <w:sz w:val="22"/>
          <w:szCs w:val="22"/>
        </w:rPr>
        <w:t xml:space="preserve"> overall ambulatory care sensitive condition</w:t>
      </w:r>
      <w:r w:rsidRPr="00C04848">
        <w:rPr>
          <w:rFonts w:ascii="Times New Roman" w:hAnsi="Times New Roman" w:cs="Times New Roman"/>
          <w:sz w:val="22"/>
          <w:szCs w:val="22"/>
        </w:rPr>
        <w:t xml:space="preserve"> (N=85,582)</w:t>
      </w:r>
    </w:p>
    <w:bookmarkEnd w:id="8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8"/>
        <w:gridCol w:w="2835"/>
        <w:gridCol w:w="2835"/>
      </w:tblGrid>
      <w:tr w:rsidR="0008066A" w:rsidRPr="00C04848" w14:paraId="1CF5F208" w14:textId="77777777" w:rsidTr="0079599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42226AE" w14:textId="77777777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D32B641" w14:textId="2FAE442D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86BBAB" w14:textId="67B1E13D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-value for O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DA8A15" w14:textId="559CCFF2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E-value for CI lower limit</w:t>
            </w:r>
          </w:p>
        </w:tc>
      </w:tr>
      <w:tr w:rsidR="0008066A" w:rsidRPr="00C04848" w14:paraId="0CBDE6A2" w14:textId="77777777" w:rsidTr="00795998">
        <w:tc>
          <w:tcPr>
            <w:tcW w:w="1129" w:type="dxa"/>
            <w:tcBorders>
              <w:top w:val="single" w:sz="4" w:space="0" w:color="auto"/>
            </w:tcBorders>
          </w:tcPr>
          <w:p w14:paraId="2252D2C8" w14:textId="3753F427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7 day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E6D0D22" w14:textId="5F777CEC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72 (0.65-0.78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89DC053" w14:textId="15D87F80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6E7E400" w14:textId="38729ED3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</w:tr>
      <w:tr w:rsidR="0008066A" w:rsidRPr="00C04848" w14:paraId="59C71DB3" w14:textId="77777777" w:rsidTr="00795998">
        <w:tc>
          <w:tcPr>
            <w:tcW w:w="1129" w:type="dxa"/>
          </w:tcPr>
          <w:p w14:paraId="6C458ADF" w14:textId="524A9313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 days</w:t>
            </w:r>
          </w:p>
        </w:tc>
        <w:tc>
          <w:tcPr>
            <w:tcW w:w="1848" w:type="dxa"/>
          </w:tcPr>
          <w:p w14:paraId="42ED8BCA" w14:textId="5278D4A7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81 (0.76-0.86)</w:t>
            </w:r>
          </w:p>
        </w:tc>
        <w:tc>
          <w:tcPr>
            <w:tcW w:w="2835" w:type="dxa"/>
          </w:tcPr>
          <w:p w14:paraId="2E18AB1C" w14:textId="393FCEF0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2835" w:type="dxa"/>
          </w:tcPr>
          <w:p w14:paraId="03692C24" w14:textId="09233ADF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</w:tr>
      <w:tr w:rsidR="0008066A" w:rsidRPr="00C04848" w14:paraId="1169BEE7" w14:textId="77777777" w:rsidTr="00795998">
        <w:tc>
          <w:tcPr>
            <w:tcW w:w="1129" w:type="dxa"/>
          </w:tcPr>
          <w:p w14:paraId="46CB3FAF" w14:textId="72BE3B20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 days</w:t>
            </w:r>
          </w:p>
        </w:tc>
        <w:tc>
          <w:tcPr>
            <w:tcW w:w="1848" w:type="dxa"/>
          </w:tcPr>
          <w:p w14:paraId="7E56E660" w14:textId="4133E87C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86 (0.81-0.91)</w:t>
            </w:r>
          </w:p>
        </w:tc>
        <w:tc>
          <w:tcPr>
            <w:tcW w:w="2835" w:type="dxa"/>
          </w:tcPr>
          <w:p w14:paraId="66D0EDDA" w14:textId="1CAAEEB1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2835" w:type="dxa"/>
          </w:tcPr>
          <w:p w14:paraId="7841C37F" w14:textId="7EDFDB42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</w:tr>
      <w:tr w:rsidR="0008066A" w:rsidRPr="00C04848" w14:paraId="5A781DFA" w14:textId="77777777" w:rsidTr="00795998">
        <w:tc>
          <w:tcPr>
            <w:tcW w:w="1129" w:type="dxa"/>
          </w:tcPr>
          <w:p w14:paraId="20CD6B54" w14:textId="1A4EC688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 days</w:t>
            </w:r>
          </w:p>
        </w:tc>
        <w:tc>
          <w:tcPr>
            <w:tcW w:w="1848" w:type="dxa"/>
          </w:tcPr>
          <w:p w14:paraId="039B2CF7" w14:textId="17E62078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88 (0.84-0.93)</w:t>
            </w:r>
          </w:p>
        </w:tc>
        <w:tc>
          <w:tcPr>
            <w:tcW w:w="2835" w:type="dxa"/>
          </w:tcPr>
          <w:p w14:paraId="7318C317" w14:textId="6EBB3488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2835" w:type="dxa"/>
          </w:tcPr>
          <w:p w14:paraId="18012E83" w14:textId="64E5CDCE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</w:tr>
      <w:tr w:rsidR="0008066A" w:rsidRPr="00C04848" w14:paraId="74CC74AF" w14:textId="77777777" w:rsidTr="00795998">
        <w:tc>
          <w:tcPr>
            <w:tcW w:w="1129" w:type="dxa"/>
            <w:tcBorders>
              <w:bottom w:val="single" w:sz="4" w:space="0" w:color="auto"/>
            </w:tcBorders>
          </w:tcPr>
          <w:p w14:paraId="485CEBAE" w14:textId="67C32801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 day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FCA3B58" w14:textId="2E60D0F2" w:rsidR="00A17CF5" w:rsidRPr="00C04848" w:rsidRDefault="00A17CF5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0.91 (0.87-0.9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C535D3B" w14:textId="7EA54CC1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52C9E77" w14:textId="3D9FB29D" w:rsidR="00A17CF5" w:rsidRPr="00C04848" w:rsidRDefault="00D72C7B" w:rsidP="00795998">
            <w:pPr>
              <w:ind w:leftChars="0"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04848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</w:tbl>
    <w:p w14:paraId="4DFD2ADD" w14:textId="2AC2D98A" w:rsidR="00A17CF5" w:rsidRPr="00C04848" w:rsidRDefault="00D72C7B" w:rsidP="00A17CF5">
      <w:pPr>
        <w:ind w:leftChars="0" w:left="0"/>
        <w:rPr>
          <w:rFonts w:ascii="Times New Roman" w:hAnsi="Times New Roman" w:cs="Times New Roman"/>
          <w:sz w:val="22"/>
          <w:szCs w:val="22"/>
        </w:rPr>
      </w:pPr>
      <w:r w:rsidRPr="00C04848">
        <w:rPr>
          <w:rFonts w:ascii="Times New Roman" w:hAnsi="Times New Roman" w:cs="Times New Roman"/>
          <w:sz w:val="22"/>
          <w:szCs w:val="22"/>
        </w:rPr>
        <w:t xml:space="preserve">OR; Odds ratio; CI: </w:t>
      </w:r>
      <w:r w:rsidR="00CE3A4B" w:rsidRPr="00C04848">
        <w:rPr>
          <w:rFonts w:ascii="Times New Roman" w:hAnsi="Times New Roman" w:cs="Times New Roman"/>
          <w:sz w:val="22"/>
          <w:szCs w:val="22"/>
        </w:rPr>
        <w:t>C</w:t>
      </w:r>
      <w:r w:rsidRPr="00C04848">
        <w:rPr>
          <w:rFonts w:ascii="Times New Roman" w:hAnsi="Times New Roman" w:cs="Times New Roman"/>
          <w:sz w:val="22"/>
          <w:szCs w:val="22"/>
        </w:rPr>
        <w:t>onfidence interval</w:t>
      </w:r>
    </w:p>
    <w:p w14:paraId="7E9A3861" w14:textId="77777777" w:rsidR="000219EC" w:rsidRPr="00C04848" w:rsidRDefault="000219EC" w:rsidP="0013579F">
      <w:pPr>
        <w:ind w:leftChars="0" w:left="0"/>
        <w:rPr>
          <w:rFonts w:ascii="Times New Roman" w:hAnsi="Times New Roman" w:cs="Times New Roman"/>
          <w:sz w:val="22"/>
          <w:szCs w:val="22"/>
        </w:rPr>
      </w:pPr>
    </w:p>
    <w:sectPr w:rsidR="000219EC" w:rsidRPr="00C04848" w:rsidSect="007C6F08">
      <w:pgSz w:w="11906" w:h="16838" w:code="9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9BFCE" w14:textId="77777777" w:rsidR="007943FF" w:rsidRDefault="007943FF" w:rsidP="0014788C">
      <w:pPr>
        <w:ind w:left="600"/>
      </w:pPr>
      <w:r>
        <w:separator/>
      </w:r>
    </w:p>
  </w:endnote>
  <w:endnote w:type="continuationSeparator" w:id="0">
    <w:p w14:paraId="3B018889" w14:textId="77777777" w:rsidR="007943FF" w:rsidRDefault="007943FF" w:rsidP="0014788C">
      <w:pPr>
        <w:ind w:left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F8B94" w14:textId="77777777" w:rsidR="0014788C" w:rsidRDefault="0014788C">
    <w:pPr>
      <w:pStyle w:val="Footer"/>
      <w:ind w:left="6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BCF99" w14:textId="77777777" w:rsidR="0014788C" w:rsidRDefault="0014788C">
    <w:pPr>
      <w:pStyle w:val="Footer"/>
      <w:ind w:left="6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190B1" w14:textId="77777777" w:rsidR="0014788C" w:rsidRDefault="0014788C">
    <w:pPr>
      <w:pStyle w:val="Footer"/>
      <w:ind w:left="6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159AF" w14:textId="77777777" w:rsidR="007943FF" w:rsidRDefault="007943FF" w:rsidP="0014788C">
      <w:pPr>
        <w:ind w:left="600"/>
      </w:pPr>
      <w:r>
        <w:separator/>
      </w:r>
    </w:p>
  </w:footnote>
  <w:footnote w:type="continuationSeparator" w:id="0">
    <w:p w14:paraId="633435B6" w14:textId="77777777" w:rsidR="007943FF" w:rsidRDefault="007943FF" w:rsidP="0014788C">
      <w:pPr>
        <w:ind w:left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B40ED" w14:textId="77777777" w:rsidR="0014788C" w:rsidRDefault="0014788C">
    <w:pPr>
      <w:pStyle w:val="Header"/>
      <w:ind w:left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F29EA" w14:textId="77777777" w:rsidR="0014788C" w:rsidRDefault="0014788C">
    <w:pPr>
      <w:pStyle w:val="Header"/>
      <w:ind w:left="6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706B2" w14:textId="77777777" w:rsidR="0014788C" w:rsidRDefault="0014788C">
    <w:pPr>
      <w:pStyle w:val="Header"/>
      <w:ind w:left="6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MjI3N7WwMLI0NjRV0lEKTi0uzszPAykwrAUAyCDPLCwAAAA="/>
    <w:docVar w:name="Total_Editing_Time" w:val="310"/>
  </w:docVars>
  <w:rsids>
    <w:rsidRoot w:val="0013579F"/>
    <w:rsid w:val="0000269F"/>
    <w:rsid w:val="00013E15"/>
    <w:rsid w:val="000219EC"/>
    <w:rsid w:val="0002448A"/>
    <w:rsid w:val="0003369A"/>
    <w:rsid w:val="00035D4C"/>
    <w:rsid w:val="00051BBD"/>
    <w:rsid w:val="0008066A"/>
    <w:rsid w:val="000C3B2D"/>
    <w:rsid w:val="000E090F"/>
    <w:rsid w:val="001271B4"/>
    <w:rsid w:val="00132874"/>
    <w:rsid w:val="0013579F"/>
    <w:rsid w:val="0013644B"/>
    <w:rsid w:val="0014788C"/>
    <w:rsid w:val="00151B7B"/>
    <w:rsid w:val="001521A4"/>
    <w:rsid w:val="001601F2"/>
    <w:rsid w:val="001818DD"/>
    <w:rsid w:val="0018442A"/>
    <w:rsid w:val="001A0E5A"/>
    <w:rsid w:val="001B47E7"/>
    <w:rsid w:val="001E0595"/>
    <w:rsid w:val="001F2033"/>
    <w:rsid w:val="002155C7"/>
    <w:rsid w:val="0021774D"/>
    <w:rsid w:val="00232E2F"/>
    <w:rsid w:val="00240CBB"/>
    <w:rsid w:val="00243C74"/>
    <w:rsid w:val="0025641A"/>
    <w:rsid w:val="00265328"/>
    <w:rsid w:val="002A7DFE"/>
    <w:rsid w:val="002D3722"/>
    <w:rsid w:val="00304E81"/>
    <w:rsid w:val="00314272"/>
    <w:rsid w:val="003326CA"/>
    <w:rsid w:val="00350D35"/>
    <w:rsid w:val="00361934"/>
    <w:rsid w:val="003848BC"/>
    <w:rsid w:val="00396CAA"/>
    <w:rsid w:val="003B1431"/>
    <w:rsid w:val="003B6A2C"/>
    <w:rsid w:val="003C4216"/>
    <w:rsid w:val="003D59B2"/>
    <w:rsid w:val="00413361"/>
    <w:rsid w:val="00416D21"/>
    <w:rsid w:val="004437F0"/>
    <w:rsid w:val="0044625D"/>
    <w:rsid w:val="00447E00"/>
    <w:rsid w:val="00461430"/>
    <w:rsid w:val="004B3F5A"/>
    <w:rsid w:val="004F06FA"/>
    <w:rsid w:val="004F3477"/>
    <w:rsid w:val="005450C0"/>
    <w:rsid w:val="00557D19"/>
    <w:rsid w:val="005650CF"/>
    <w:rsid w:val="0057481F"/>
    <w:rsid w:val="005A1A54"/>
    <w:rsid w:val="005B5F8C"/>
    <w:rsid w:val="005C3276"/>
    <w:rsid w:val="00600B64"/>
    <w:rsid w:val="0061066E"/>
    <w:rsid w:val="006216C7"/>
    <w:rsid w:val="00631610"/>
    <w:rsid w:val="00644AD1"/>
    <w:rsid w:val="00645466"/>
    <w:rsid w:val="0067056B"/>
    <w:rsid w:val="00682A37"/>
    <w:rsid w:val="006C4696"/>
    <w:rsid w:val="006D3CB3"/>
    <w:rsid w:val="006D6602"/>
    <w:rsid w:val="006E2B02"/>
    <w:rsid w:val="006E6ECE"/>
    <w:rsid w:val="0070364A"/>
    <w:rsid w:val="00703FD7"/>
    <w:rsid w:val="00745D20"/>
    <w:rsid w:val="007943FF"/>
    <w:rsid w:val="00795998"/>
    <w:rsid w:val="007A4556"/>
    <w:rsid w:val="007B146B"/>
    <w:rsid w:val="007C6F08"/>
    <w:rsid w:val="007E312C"/>
    <w:rsid w:val="007F323F"/>
    <w:rsid w:val="00807C24"/>
    <w:rsid w:val="00816745"/>
    <w:rsid w:val="008213DB"/>
    <w:rsid w:val="00833153"/>
    <w:rsid w:val="00846860"/>
    <w:rsid w:val="0086609E"/>
    <w:rsid w:val="0087412A"/>
    <w:rsid w:val="008A3082"/>
    <w:rsid w:val="008C63E9"/>
    <w:rsid w:val="008D77AC"/>
    <w:rsid w:val="008F0A03"/>
    <w:rsid w:val="00912A4F"/>
    <w:rsid w:val="00944B32"/>
    <w:rsid w:val="00945D28"/>
    <w:rsid w:val="00963EAB"/>
    <w:rsid w:val="00974F71"/>
    <w:rsid w:val="00976276"/>
    <w:rsid w:val="009822F1"/>
    <w:rsid w:val="00996A5C"/>
    <w:rsid w:val="009A5022"/>
    <w:rsid w:val="009D5E65"/>
    <w:rsid w:val="00A17CF5"/>
    <w:rsid w:val="00A25E1E"/>
    <w:rsid w:val="00A26D41"/>
    <w:rsid w:val="00A30B74"/>
    <w:rsid w:val="00A56664"/>
    <w:rsid w:val="00A87305"/>
    <w:rsid w:val="00AA6740"/>
    <w:rsid w:val="00B45611"/>
    <w:rsid w:val="00B55115"/>
    <w:rsid w:val="00B57F3F"/>
    <w:rsid w:val="00B765DC"/>
    <w:rsid w:val="00B87705"/>
    <w:rsid w:val="00B941E2"/>
    <w:rsid w:val="00BC2279"/>
    <w:rsid w:val="00BD6D56"/>
    <w:rsid w:val="00C04848"/>
    <w:rsid w:val="00C15801"/>
    <w:rsid w:val="00C42061"/>
    <w:rsid w:val="00C4270A"/>
    <w:rsid w:val="00C5605A"/>
    <w:rsid w:val="00C63E37"/>
    <w:rsid w:val="00C76FAE"/>
    <w:rsid w:val="00C8112C"/>
    <w:rsid w:val="00CB2537"/>
    <w:rsid w:val="00CB5932"/>
    <w:rsid w:val="00CC6F63"/>
    <w:rsid w:val="00CE3A4B"/>
    <w:rsid w:val="00D26663"/>
    <w:rsid w:val="00D4518B"/>
    <w:rsid w:val="00D717F9"/>
    <w:rsid w:val="00D72C7B"/>
    <w:rsid w:val="00DE6AD4"/>
    <w:rsid w:val="00E1174C"/>
    <w:rsid w:val="00E20B16"/>
    <w:rsid w:val="00E36868"/>
    <w:rsid w:val="00E72F0B"/>
    <w:rsid w:val="00EB0A61"/>
    <w:rsid w:val="00ED1ACC"/>
    <w:rsid w:val="00EE42B4"/>
    <w:rsid w:val="00FB6F65"/>
    <w:rsid w:val="00FC4D83"/>
    <w:rsid w:val="00FE1431"/>
    <w:rsid w:val="00FF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0DB5D"/>
  <w15:chartTrackingRefBased/>
  <w15:docId w15:val="{4D5D5271-70D2-45CF-AFF6-93C9F038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Gothic" w:eastAsia="Yu Gothic" w:hAnsi="Yu Gothic" w:cstheme="minorBidi"/>
        <w:kern w:val="2"/>
        <w:lang w:val="en-US" w:eastAsia="ja-JP" w:bidi="ar-SA"/>
      </w:rPr>
    </w:rPrDefault>
    <w:pPrDefault>
      <w:pPr>
        <w:ind w:leftChars="300" w:left="3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78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88C"/>
  </w:style>
  <w:style w:type="paragraph" w:styleId="Footer">
    <w:name w:val="footer"/>
    <w:basedOn w:val="Normal"/>
    <w:link w:val="FooterChar"/>
    <w:uiPriority w:val="99"/>
    <w:unhideWhenUsed/>
    <w:rsid w:val="001478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88C"/>
  </w:style>
  <w:style w:type="table" w:customStyle="1" w:styleId="1">
    <w:name w:val="表 (格子)1"/>
    <w:basedOn w:val="TableNormal"/>
    <w:next w:val="TableGrid"/>
    <w:uiPriority w:val="39"/>
    <w:rsid w:val="003C4216"/>
    <w:pPr>
      <w:ind w:leftChars="0" w:left="0"/>
      <w:jc w:val="left"/>
    </w:pPr>
    <w:rPr>
      <w:rFonts w:asciiTheme="minorHAnsi" w:eastAsiaTheme="minorEastAsia" w:hAnsiTheme="minorHAnsi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14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14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14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46B"/>
    <w:rPr>
      <w:b/>
      <w:bCs/>
    </w:rPr>
  </w:style>
  <w:style w:type="paragraph" w:styleId="Revision">
    <w:name w:val="Revision"/>
    <w:hidden/>
    <w:uiPriority w:val="99"/>
    <w:semiHidden/>
    <w:rsid w:val="009A5022"/>
    <w:pPr>
      <w:ind w:leftChars="0" w:left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3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3C61D-A255-47CC-8E73-CFC4349A2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2</Pages>
  <Words>2457</Words>
  <Characters>14722</Characters>
  <Application>Microsoft Office Word</Application>
  <DocSecurity>0</DocSecurity>
  <Lines>387</Lines>
  <Paragraphs>2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 Machida</dc:creator>
  <cp:keywords/>
  <dc:description/>
  <cp:lastModifiedBy>Piyush_PE</cp:lastModifiedBy>
  <cp:revision>12</cp:revision>
  <dcterms:created xsi:type="dcterms:W3CDTF">2025-04-04T03:36:00Z</dcterms:created>
  <dcterms:modified xsi:type="dcterms:W3CDTF">2025-08-2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2bf99-b951-49f5-b8c3-41145ce6250e</vt:lpwstr>
  </property>
</Properties>
</file>